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79418E" w14:textId="6870A20F" w:rsidR="00C44B1D" w:rsidRDefault="005D0F8D" w:rsidP="00513EF1">
      <w:pPr>
        <w:jc w:val="both"/>
      </w:pPr>
      <w:r w:rsidRPr="005D0F8D">
        <w:rPr>
          <w:b/>
        </w:rPr>
        <w:t xml:space="preserve">Disability </w:t>
      </w:r>
      <w:proofErr w:type="spellStart"/>
      <w:r w:rsidR="00C44B1D" w:rsidRPr="005D0F8D">
        <w:rPr>
          <w:b/>
        </w:rPr>
        <w:t>Subreddit</w:t>
      </w:r>
      <w:proofErr w:type="spellEnd"/>
      <w:r w:rsidR="00C44B1D" w:rsidRPr="005D0F8D">
        <w:rPr>
          <w:b/>
        </w:rPr>
        <w:t xml:space="preserve"> statistics</w:t>
      </w:r>
      <w:r>
        <w:t xml:space="preserve">: </w:t>
      </w:r>
      <w:r w:rsidR="00C44B1D">
        <w:t xml:space="preserve">Number of </w:t>
      </w:r>
      <w:proofErr w:type="spellStart"/>
      <w:r w:rsidR="00C44B1D">
        <w:t>suscribers</w:t>
      </w:r>
      <w:proofErr w:type="spellEnd"/>
      <w:r w:rsidR="00C44B1D">
        <w:t xml:space="preserve"> by year</w:t>
      </w:r>
    </w:p>
    <w:p w14:paraId="4C5C98A1" w14:textId="77777777" w:rsidR="00433887" w:rsidRDefault="00433887" w:rsidP="00513EF1">
      <w:pPr>
        <w:jc w:val="both"/>
      </w:pPr>
    </w:p>
    <w:p w14:paraId="39BD9C8E" w14:textId="77777777" w:rsidR="00C44B1D" w:rsidRDefault="00C44B1D" w:rsidP="00513EF1">
      <w:pPr>
        <w:jc w:val="both"/>
      </w:pPr>
    </w:p>
    <w:p w14:paraId="3D1D42E4" w14:textId="3AF9A557" w:rsidR="00C44B1D" w:rsidRDefault="00C44B1D" w:rsidP="00513EF1">
      <w:pPr>
        <w:jc w:val="both"/>
      </w:pPr>
      <w:r>
        <w:rPr>
          <w:noProof/>
          <w:lang w:val="es-ES" w:eastAsia="es-ES"/>
        </w:rPr>
        <w:drawing>
          <wp:inline distT="0" distB="0" distL="0" distR="0" wp14:anchorId="234149A9" wp14:editId="76B1CB20">
            <wp:extent cx="4762800" cy="3060000"/>
            <wp:effectExtent l="0" t="0" r="0" b="7620"/>
            <wp:docPr id="18" name="Imagen 18" descr="C:\Users\recerca\Desktop\Red\Manuscrito\statistic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recerca\Desktop\Red\Manuscrito\statistics.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2800" cy="3060000"/>
                    </a:xfrm>
                    <a:prstGeom prst="rect">
                      <a:avLst/>
                    </a:prstGeom>
                    <a:noFill/>
                    <a:ln>
                      <a:noFill/>
                    </a:ln>
                  </pic:spPr>
                </pic:pic>
              </a:graphicData>
            </a:graphic>
          </wp:inline>
        </w:drawing>
      </w:r>
    </w:p>
    <w:p w14:paraId="73283322" w14:textId="77777777" w:rsidR="00C44B1D" w:rsidRDefault="00C44B1D" w:rsidP="00513EF1">
      <w:pPr>
        <w:jc w:val="both"/>
      </w:pPr>
    </w:p>
    <w:p w14:paraId="2FE89D3C" w14:textId="77777777" w:rsidR="00C44B1D" w:rsidRDefault="00C44B1D" w:rsidP="00513EF1">
      <w:pPr>
        <w:jc w:val="both"/>
      </w:pPr>
    </w:p>
    <w:p w14:paraId="09E4D972" w14:textId="77777777" w:rsidR="00C44B1D" w:rsidRDefault="00C44B1D" w:rsidP="00513EF1">
      <w:pPr>
        <w:jc w:val="both"/>
      </w:pPr>
    </w:p>
    <w:p w14:paraId="2B76AB4E" w14:textId="02968E5B" w:rsidR="00C44B1D" w:rsidRDefault="00C44B1D" w:rsidP="00513EF1">
      <w:pPr>
        <w:jc w:val="both"/>
      </w:pPr>
      <w:r>
        <w:t>Comments per day</w:t>
      </w:r>
    </w:p>
    <w:p w14:paraId="1254ADFF" w14:textId="31F74237" w:rsidR="00C44B1D" w:rsidRDefault="00C44B1D" w:rsidP="00513EF1">
      <w:pPr>
        <w:jc w:val="both"/>
      </w:pPr>
      <w:r>
        <w:rPr>
          <w:noProof/>
          <w:lang w:val="es-ES" w:eastAsia="es-ES"/>
        </w:rPr>
        <w:drawing>
          <wp:inline distT="0" distB="0" distL="0" distR="0" wp14:anchorId="42917CEB" wp14:editId="71E66CCB">
            <wp:extent cx="4482000" cy="2880000"/>
            <wp:effectExtent l="0" t="0" r="0" b="0"/>
            <wp:docPr id="19" name="Imagen 19" descr="C:\Users\recerca\Desktop\Red\Manuscrito\commentsperda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recerca\Desktop\Red\Manuscrito\commentsperday.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2000" cy="2880000"/>
                    </a:xfrm>
                    <a:prstGeom prst="rect">
                      <a:avLst/>
                    </a:prstGeom>
                    <a:noFill/>
                    <a:ln>
                      <a:noFill/>
                    </a:ln>
                  </pic:spPr>
                </pic:pic>
              </a:graphicData>
            </a:graphic>
          </wp:inline>
        </w:drawing>
      </w:r>
    </w:p>
    <w:p w14:paraId="683E81BB" w14:textId="77777777" w:rsidR="00C44B1D" w:rsidRDefault="00C44B1D" w:rsidP="00513EF1">
      <w:pPr>
        <w:jc w:val="both"/>
      </w:pPr>
    </w:p>
    <w:p w14:paraId="4399527E" w14:textId="77777777" w:rsidR="00AB0B49" w:rsidRDefault="00AB0B49" w:rsidP="00AB0B49">
      <w:pPr>
        <w:jc w:val="both"/>
      </w:pPr>
      <w:r>
        <w:t>Extracted from</w:t>
      </w:r>
    </w:p>
    <w:p w14:paraId="6BFE8636" w14:textId="7D3E7D67" w:rsidR="00AB0B49" w:rsidRDefault="00AB0B49" w:rsidP="00AB0B49">
      <w:pPr>
        <w:jc w:val="both"/>
      </w:pPr>
      <w:hyperlink r:id="rId9" w:history="1">
        <w:r w:rsidRPr="00A66156">
          <w:rPr>
            <w:rStyle w:val="Hipervnculo"/>
          </w:rPr>
          <w:t>https://subredditstats.com/r/disability</w:t>
        </w:r>
      </w:hyperlink>
    </w:p>
    <w:p w14:paraId="1E6FA8AD" w14:textId="77777777" w:rsidR="00AB0B49" w:rsidRDefault="00AB0B49" w:rsidP="00AB0B49">
      <w:pPr>
        <w:jc w:val="both"/>
      </w:pPr>
    </w:p>
    <w:p w14:paraId="7F76CAD3" w14:textId="77777777" w:rsidR="005D0F8D" w:rsidRDefault="005D0F8D" w:rsidP="00433887">
      <w:pPr>
        <w:jc w:val="both"/>
      </w:pPr>
    </w:p>
    <w:p w14:paraId="0B50055B" w14:textId="77777777" w:rsidR="005D0F8D" w:rsidRDefault="005D0F8D" w:rsidP="00433887">
      <w:pPr>
        <w:jc w:val="both"/>
      </w:pPr>
    </w:p>
    <w:p w14:paraId="2CCDFC12" w14:textId="5F92A49B" w:rsidR="005D0F8D" w:rsidRDefault="005D0F8D" w:rsidP="00433887">
      <w:pPr>
        <w:jc w:val="both"/>
      </w:pPr>
      <w:r>
        <w:t xml:space="preserve">The following plots are not extracted from </w:t>
      </w:r>
      <w:hyperlink r:id="rId10" w:history="1">
        <w:r w:rsidR="00AB0B49" w:rsidRPr="00A66156">
          <w:rPr>
            <w:rStyle w:val="Hipervnculo"/>
          </w:rPr>
          <w:t>https://subredditstats.com/r/disability</w:t>
        </w:r>
      </w:hyperlink>
    </w:p>
    <w:p w14:paraId="4F2CDF39" w14:textId="2C2FC6C1" w:rsidR="005D0F8D" w:rsidRDefault="005D0F8D" w:rsidP="00433887">
      <w:pPr>
        <w:jc w:val="both"/>
      </w:pPr>
      <w:r>
        <w:t xml:space="preserve">They have been generated by the authors, </w:t>
      </w:r>
    </w:p>
    <w:p w14:paraId="4DADFFB0" w14:textId="77777777" w:rsidR="005D0F8D" w:rsidRDefault="005D0F8D" w:rsidP="00433887">
      <w:pPr>
        <w:jc w:val="both"/>
      </w:pPr>
    </w:p>
    <w:p w14:paraId="5F264197" w14:textId="77777777" w:rsidR="00433887" w:rsidRDefault="00433887" w:rsidP="00513EF1">
      <w:pPr>
        <w:jc w:val="both"/>
      </w:pPr>
    </w:p>
    <w:p w14:paraId="4EB967C7" w14:textId="77777777" w:rsidR="00433887" w:rsidRDefault="00433887" w:rsidP="00513EF1">
      <w:pPr>
        <w:jc w:val="both"/>
      </w:pPr>
    </w:p>
    <w:p w14:paraId="39CF0CA5" w14:textId="1A3D6215" w:rsidR="00433887" w:rsidRDefault="00433887" w:rsidP="00513EF1">
      <w:pPr>
        <w:jc w:val="both"/>
      </w:pPr>
      <w:r>
        <w:rPr>
          <w:noProof/>
          <w:lang w:val="es-ES" w:eastAsia="es-ES"/>
        </w:rPr>
        <w:drawing>
          <wp:inline distT="0" distB="0" distL="0" distR="0" wp14:anchorId="6128D4F1" wp14:editId="1C53E780">
            <wp:extent cx="5025600" cy="5356800"/>
            <wp:effectExtent l="0" t="0" r="3810" b="0"/>
            <wp:docPr id="20" name="Imagen 20" descr="C:\Users\recerca\Desktop\Red\Rplot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recerca\Desktop\Red\Rplot17.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25600" cy="5356800"/>
                    </a:xfrm>
                    <a:prstGeom prst="rect">
                      <a:avLst/>
                    </a:prstGeom>
                    <a:noFill/>
                    <a:ln>
                      <a:noFill/>
                    </a:ln>
                  </pic:spPr>
                </pic:pic>
              </a:graphicData>
            </a:graphic>
          </wp:inline>
        </w:drawing>
      </w:r>
    </w:p>
    <w:p w14:paraId="5724D721" w14:textId="77777777" w:rsidR="00433887" w:rsidRDefault="00433887" w:rsidP="00513EF1">
      <w:pPr>
        <w:jc w:val="both"/>
      </w:pPr>
    </w:p>
    <w:p w14:paraId="3B5DE7E0" w14:textId="77777777" w:rsidR="00433887" w:rsidRDefault="00433887" w:rsidP="00513EF1">
      <w:pPr>
        <w:jc w:val="both"/>
      </w:pPr>
    </w:p>
    <w:p w14:paraId="3FE875CD" w14:textId="77777777" w:rsidR="00433887" w:rsidRDefault="00433887" w:rsidP="00513EF1">
      <w:pPr>
        <w:jc w:val="both"/>
      </w:pPr>
    </w:p>
    <w:p w14:paraId="53FC1FD3" w14:textId="77777777" w:rsidR="00433887" w:rsidRDefault="00433887" w:rsidP="00513EF1">
      <w:pPr>
        <w:jc w:val="both"/>
      </w:pPr>
    </w:p>
    <w:p w14:paraId="0A5DC024" w14:textId="77777777" w:rsidR="00433887" w:rsidRDefault="00433887" w:rsidP="00513EF1">
      <w:pPr>
        <w:jc w:val="both"/>
      </w:pPr>
    </w:p>
    <w:p w14:paraId="49A0DA6D" w14:textId="77777777" w:rsidR="00433887" w:rsidRDefault="00433887" w:rsidP="00513EF1">
      <w:pPr>
        <w:jc w:val="both"/>
      </w:pPr>
    </w:p>
    <w:p w14:paraId="3AE86E06" w14:textId="77777777" w:rsidR="00433887" w:rsidRDefault="00433887" w:rsidP="00513EF1">
      <w:pPr>
        <w:jc w:val="both"/>
      </w:pPr>
    </w:p>
    <w:p w14:paraId="01D1C1A3" w14:textId="77777777" w:rsidR="00433887" w:rsidRDefault="00433887" w:rsidP="00513EF1">
      <w:pPr>
        <w:jc w:val="both"/>
      </w:pPr>
    </w:p>
    <w:p w14:paraId="21B2A95B" w14:textId="77777777" w:rsidR="00493886" w:rsidRDefault="00493886" w:rsidP="00513EF1">
      <w:pPr>
        <w:jc w:val="both"/>
      </w:pPr>
    </w:p>
    <w:p w14:paraId="66FE3B71" w14:textId="77777777" w:rsidR="00433887" w:rsidRDefault="00433887" w:rsidP="00513EF1">
      <w:pPr>
        <w:jc w:val="both"/>
      </w:pPr>
    </w:p>
    <w:p w14:paraId="33E05A35" w14:textId="099B4771" w:rsidR="006743DF" w:rsidRPr="00AB0B49" w:rsidRDefault="006743DF" w:rsidP="00513EF1">
      <w:pPr>
        <w:jc w:val="both"/>
        <w:rPr>
          <w:b/>
        </w:rPr>
      </w:pPr>
      <w:r w:rsidRPr="00AB0B49">
        <w:rPr>
          <w:b/>
        </w:rPr>
        <w:lastRenderedPageBreak/>
        <w:t>Percentage of comments containing specific words by year</w:t>
      </w:r>
    </w:p>
    <w:p w14:paraId="09737AFA" w14:textId="40F1717B" w:rsidR="001660C7" w:rsidRDefault="005E26E0" w:rsidP="00513EF1">
      <w:pPr>
        <w:jc w:val="both"/>
      </w:pPr>
      <w:r>
        <w:t xml:space="preserve"> </w:t>
      </w:r>
    </w:p>
    <w:p w14:paraId="784B229E" w14:textId="77777777" w:rsidR="006743DF" w:rsidRDefault="006743DF" w:rsidP="00513EF1">
      <w:pPr>
        <w:jc w:val="both"/>
      </w:pPr>
    </w:p>
    <w:p w14:paraId="644F6038" w14:textId="395B2299" w:rsidR="006743DF" w:rsidRDefault="006743DF" w:rsidP="00513EF1">
      <w:pPr>
        <w:jc w:val="both"/>
      </w:pPr>
      <w:r>
        <w:rPr>
          <w:noProof/>
          <w:lang w:val="es-ES" w:eastAsia="es-ES"/>
        </w:rPr>
        <w:drawing>
          <wp:inline distT="0" distB="0" distL="0" distR="0" wp14:anchorId="52F53312" wp14:editId="137E02A4">
            <wp:extent cx="3981600" cy="3124800"/>
            <wp:effectExtent l="0" t="0" r="0" b="0"/>
            <wp:docPr id="16" name="Imagen 16" descr="C:\Users\recerca\Desktop\Red\angerhopechangeed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recerca\Desktop\Red\angerhopechangeedu.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981600" cy="3124800"/>
                    </a:xfrm>
                    <a:prstGeom prst="rect">
                      <a:avLst/>
                    </a:prstGeom>
                    <a:noFill/>
                    <a:ln>
                      <a:noFill/>
                    </a:ln>
                  </pic:spPr>
                </pic:pic>
              </a:graphicData>
            </a:graphic>
          </wp:inline>
        </w:drawing>
      </w:r>
    </w:p>
    <w:p w14:paraId="5F922EF2" w14:textId="678BB2DB" w:rsidR="001660C7" w:rsidRDefault="0003615E" w:rsidP="008B6681">
      <w:pPr>
        <w:jc w:val="both"/>
      </w:pPr>
      <w:r>
        <w:rPr>
          <w:noProof/>
          <w:lang w:val="es-ES" w:eastAsia="es-ES"/>
        </w:rPr>
        <w:drawing>
          <wp:inline distT="0" distB="0" distL="0" distR="0" wp14:anchorId="2DA4EA68" wp14:editId="7FFFD248">
            <wp:extent cx="3675600" cy="3268800"/>
            <wp:effectExtent l="0" t="0" r="1270" b="8255"/>
            <wp:docPr id="17" name="Imagen 17" descr="C:\Users\recerca\Desktop\Red\cogvsme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recerca\Desktop\Red\cogvsmenal.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75600" cy="3268800"/>
                    </a:xfrm>
                    <a:prstGeom prst="rect">
                      <a:avLst/>
                    </a:prstGeom>
                    <a:noFill/>
                    <a:ln>
                      <a:noFill/>
                    </a:ln>
                  </pic:spPr>
                </pic:pic>
              </a:graphicData>
            </a:graphic>
          </wp:inline>
        </w:drawing>
      </w:r>
    </w:p>
    <w:p w14:paraId="4CCFF9D5" w14:textId="65399067" w:rsidR="00861E5C" w:rsidRDefault="005B49DB" w:rsidP="000700DA">
      <w:pPr>
        <w:ind w:firstLine="720"/>
        <w:jc w:val="both"/>
      </w:pPr>
      <w:r>
        <w:rPr>
          <w:noProof/>
          <w:lang w:val="es-ES" w:eastAsia="es-ES"/>
        </w:rPr>
        <w:lastRenderedPageBreak/>
        <w:drawing>
          <wp:inline distT="0" distB="0" distL="0" distR="0" wp14:anchorId="6B32F05B" wp14:editId="2F88569A">
            <wp:extent cx="4093200" cy="8024400"/>
            <wp:effectExtent l="0" t="0" r="3175" b="0"/>
            <wp:docPr id="8" name="Imagen 8" descr="C:\Users\recerca\Desktop\Red\Manuscrito\fig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ecerca\Desktop\Red\Manuscrito\fig1.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93200" cy="8024400"/>
                    </a:xfrm>
                    <a:prstGeom prst="rect">
                      <a:avLst/>
                    </a:prstGeom>
                    <a:noFill/>
                    <a:ln>
                      <a:noFill/>
                    </a:ln>
                  </pic:spPr>
                </pic:pic>
              </a:graphicData>
            </a:graphic>
          </wp:inline>
        </w:drawing>
      </w:r>
    </w:p>
    <w:p w14:paraId="214FE649" w14:textId="1DD9BAED" w:rsidR="00426239" w:rsidRDefault="00426239" w:rsidP="00426239">
      <w:pPr>
        <w:jc w:val="both"/>
      </w:pPr>
    </w:p>
    <w:p w14:paraId="114235BF" w14:textId="44E4E632" w:rsidR="00426239" w:rsidRPr="00AB0B49" w:rsidRDefault="0069466E" w:rsidP="00426239">
      <w:pPr>
        <w:jc w:val="both"/>
        <w:rPr>
          <w:b/>
        </w:rPr>
      </w:pPr>
      <w:r w:rsidRPr="00AB0B49">
        <w:rPr>
          <w:b/>
        </w:rPr>
        <w:lastRenderedPageBreak/>
        <w:t>Fastest growing words</w:t>
      </w:r>
    </w:p>
    <w:p w14:paraId="34148ED8" w14:textId="77777777" w:rsidR="00426239" w:rsidRDefault="00426239" w:rsidP="00426239">
      <w:pPr>
        <w:ind w:left="720" w:firstLine="720"/>
        <w:jc w:val="both"/>
      </w:pPr>
      <w:r>
        <w:rPr>
          <w:noProof/>
          <w:lang w:val="es-ES" w:eastAsia="es-ES"/>
        </w:rPr>
        <w:drawing>
          <wp:inline distT="0" distB="0" distL="0" distR="0" wp14:anchorId="56E64F95" wp14:editId="5C87F4BF">
            <wp:extent cx="2491200" cy="3866400"/>
            <wp:effectExtent l="0" t="0" r="4445" b="1270"/>
            <wp:docPr id="2" name="Imagen 2" descr="C:\Users\recerca\Desktop\Red\Manuscrito\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recerca\Desktop\Red\Manuscrito\fig2.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491200" cy="3866400"/>
                    </a:xfrm>
                    <a:prstGeom prst="rect">
                      <a:avLst/>
                    </a:prstGeom>
                    <a:noFill/>
                    <a:ln>
                      <a:noFill/>
                    </a:ln>
                  </pic:spPr>
                </pic:pic>
              </a:graphicData>
            </a:graphic>
          </wp:inline>
        </w:drawing>
      </w:r>
    </w:p>
    <w:p w14:paraId="319C17B8" w14:textId="77777777" w:rsidR="00426239" w:rsidRPr="00802D35" w:rsidRDefault="00426239" w:rsidP="00426239">
      <w:pPr>
        <w:jc w:val="both"/>
        <w:rPr>
          <w:lang w:val="es-ES"/>
        </w:rPr>
      </w:pPr>
    </w:p>
    <w:p w14:paraId="4C46C955" w14:textId="77777777" w:rsidR="00426239" w:rsidRPr="000700DA" w:rsidRDefault="00426239" w:rsidP="004262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rPr>
          <w:rFonts w:ascii="Lucida Console" w:eastAsia="Times New Roman" w:hAnsi="Lucida Console" w:cs="Courier New"/>
          <w:color w:val="000000"/>
          <w:sz w:val="20"/>
          <w:szCs w:val="20"/>
          <w:bdr w:val="none" w:sz="0" w:space="0" w:color="auto" w:frame="1"/>
          <w:lang w:eastAsia="es-ES"/>
        </w:rPr>
      </w:pPr>
      <w:proofErr w:type="gramStart"/>
      <w:r w:rsidRPr="000700DA">
        <w:rPr>
          <w:rFonts w:ascii="Lucida Console" w:eastAsia="Times New Roman" w:hAnsi="Lucida Console" w:cs="Courier New"/>
          <w:color w:val="000000"/>
          <w:sz w:val="20"/>
          <w:szCs w:val="20"/>
          <w:bdr w:val="none" w:sz="0" w:space="0" w:color="auto" w:frame="1"/>
          <w:lang w:eastAsia="es-ES"/>
        </w:rPr>
        <w:t>word</w:t>
      </w:r>
      <w:proofErr w:type="gramEnd"/>
      <w:r w:rsidRPr="000700DA">
        <w:rPr>
          <w:rFonts w:ascii="Lucida Console" w:eastAsia="Times New Roman" w:hAnsi="Lucida Console" w:cs="Courier New"/>
          <w:color w:val="000000"/>
          <w:sz w:val="20"/>
          <w:szCs w:val="20"/>
          <w:bdr w:val="none" w:sz="0" w:space="0" w:color="auto" w:frame="1"/>
          <w:lang w:eastAsia="es-ES"/>
        </w:rPr>
        <w:t xml:space="preserve">      term  estimate </w:t>
      </w:r>
      <w:r>
        <w:rPr>
          <w:rFonts w:ascii="Lucida Console" w:eastAsia="Times New Roman" w:hAnsi="Lucida Console" w:cs="Courier New"/>
          <w:color w:val="000000"/>
          <w:sz w:val="20"/>
          <w:szCs w:val="20"/>
          <w:bdr w:val="none" w:sz="0" w:space="0" w:color="auto" w:frame="1"/>
          <w:lang w:eastAsia="es-ES"/>
        </w:rPr>
        <w:t xml:space="preserve">   </w:t>
      </w:r>
      <w:proofErr w:type="spellStart"/>
      <w:r w:rsidRPr="000700DA">
        <w:rPr>
          <w:rFonts w:ascii="Lucida Console" w:eastAsia="Times New Roman" w:hAnsi="Lucida Console" w:cs="Courier New"/>
          <w:color w:val="000000"/>
          <w:sz w:val="20"/>
          <w:szCs w:val="20"/>
          <w:bdr w:val="none" w:sz="0" w:space="0" w:color="auto" w:frame="1"/>
          <w:lang w:eastAsia="es-ES"/>
        </w:rPr>
        <w:t>std.error</w:t>
      </w:r>
      <w:proofErr w:type="spellEnd"/>
      <w:r w:rsidRPr="000700DA">
        <w:rPr>
          <w:rFonts w:ascii="Lucida Console" w:eastAsia="Times New Roman" w:hAnsi="Lucida Console" w:cs="Courier New"/>
          <w:color w:val="000000"/>
          <w:sz w:val="20"/>
          <w:szCs w:val="20"/>
          <w:bdr w:val="none" w:sz="0" w:space="0" w:color="auto" w:frame="1"/>
          <w:lang w:eastAsia="es-ES"/>
        </w:rPr>
        <w:t xml:space="preserve"> </w:t>
      </w:r>
      <w:r>
        <w:rPr>
          <w:rFonts w:ascii="Lucida Console" w:eastAsia="Times New Roman" w:hAnsi="Lucida Console" w:cs="Courier New"/>
          <w:color w:val="000000"/>
          <w:sz w:val="20"/>
          <w:szCs w:val="20"/>
          <w:bdr w:val="none" w:sz="0" w:space="0" w:color="auto" w:frame="1"/>
          <w:lang w:eastAsia="es-ES"/>
        </w:rPr>
        <w:t xml:space="preserve">  statistic </w:t>
      </w:r>
      <w:proofErr w:type="spellStart"/>
      <w:r w:rsidRPr="000700DA">
        <w:rPr>
          <w:rFonts w:ascii="Lucida Console" w:eastAsia="Times New Roman" w:hAnsi="Lucida Console" w:cs="Courier New"/>
          <w:color w:val="000000"/>
          <w:sz w:val="20"/>
          <w:szCs w:val="20"/>
          <w:bdr w:val="none" w:sz="0" w:space="0" w:color="auto" w:frame="1"/>
          <w:lang w:eastAsia="es-ES"/>
        </w:rPr>
        <w:t>p.value</w:t>
      </w:r>
      <w:proofErr w:type="spellEnd"/>
    </w:p>
    <w:p w14:paraId="315BBE7B" w14:textId="5047E29A" w:rsidR="00426239" w:rsidRPr="0069466E" w:rsidRDefault="0069466E" w:rsidP="004262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rPr>
          <w:rFonts w:ascii="Lucida Console" w:eastAsia="Times New Roman" w:hAnsi="Lucida Console" w:cs="Courier New"/>
          <w:color w:val="000000"/>
          <w:sz w:val="20"/>
          <w:szCs w:val="20"/>
          <w:bdr w:val="none" w:sz="0" w:space="0" w:color="auto" w:frame="1"/>
          <w:lang w:eastAsia="es-ES"/>
        </w:rPr>
      </w:pPr>
      <w:r w:rsidRPr="0069466E">
        <w:rPr>
          <w:rFonts w:ascii="Lucida Console" w:eastAsia="Times New Roman" w:hAnsi="Lucida Console" w:cs="Courier New"/>
          <w:color w:val="000000"/>
          <w:sz w:val="20"/>
          <w:szCs w:val="20"/>
          <w:bdr w:val="none" w:sz="0" w:space="0" w:color="auto" w:frame="1"/>
          <w:lang w:eastAsia="es-ES"/>
        </w:rPr>
        <w:t xml:space="preserve"> 1</w:t>
      </w:r>
      <w:r w:rsidR="00426239" w:rsidRPr="0069466E">
        <w:rPr>
          <w:rFonts w:ascii="Lucida Console" w:eastAsia="Times New Roman" w:hAnsi="Lucida Console" w:cs="Courier New"/>
          <w:color w:val="000000"/>
          <w:sz w:val="20"/>
          <w:szCs w:val="20"/>
          <w:bdr w:val="none" w:sz="0" w:space="0" w:color="auto" w:frame="1"/>
          <w:lang w:eastAsia="es-ES"/>
        </w:rPr>
        <w:t xml:space="preserve"> idk       year     0.528    0.117       4.50 6.85e- 6</w:t>
      </w:r>
    </w:p>
    <w:p w14:paraId="27A73FB0" w14:textId="07BB78A6" w:rsidR="00426239" w:rsidRPr="000700DA" w:rsidRDefault="00426239" w:rsidP="004262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rPr>
          <w:rFonts w:ascii="Lucida Console" w:eastAsia="Times New Roman" w:hAnsi="Lucida Console" w:cs="Courier New"/>
          <w:color w:val="000000"/>
          <w:sz w:val="20"/>
          <w:szCs w:val="20"/>
          <w:bdr w:val="none" w:sz="0" w:space="0" w:color="auto" w:frame="1"/>
          <w:lang w:eastAsia="es-ES"/>
        </w:rPr>
      </w:pPr>
      <w:r w:rsidRPr="0069466E">
        <w:rPr>
          <w:rFonts w:ascii="Lucida Console" w:eastAsia="Times New Roman" w:hAnsi="Lucida Console" w:cs="Courier New"/>
          <w:color w:val="000000"/>
          <w:sz w:val="20"/>
          <w:szCs w:val="20"/>
          <w:bdr w:val="none" w:sz="0" w:space="0" w:color="auto" w:frame="1"/>
          <w:lang w:eastAsia="es-ES"/>
        </w:rPr>
        <w:t xml:space="preserve"> </w:t>
      </w:r>
      <w:r w:rsidR="0069466E">
        <w:rPr>
          <w:rFonts w:ascii="Lucida Console" w:eastAsia="Times New Roman" w:hAnsi="Lucida Console" w:cs="Courier New"/>
          <w:color w:val="000000"/>
          <w:sz w:val="20"/>
          <w:szCs w:val="20"/>
          <w:bdr w:val="none" w:sz="0" w:space="0" w:color="auto" w:frame="1"/>
          <w:lang w:eastAsia="es-ES"/>
        </w:rPr>
        <w:t>2</w:t>
      </w:r>
      <w:r w:rsidRPr="000700DA">
        <w:rPr>
          <w:rFonts w:ascii="Lucida Console" w:eastAsia="Times New Roman" w:hAnsi="Lucida Console" w:cs="Courier New"/>
          <w:color w:val="000000"/>
          <w:sz w:val="20"/>
          <w:szCs w:val="20"/>
          <w:bdr w:val="none" w:sz="0" w:space="0" w:color="auto" w:frame="1"/>
          <w:lang w:eastAsia="es-ES"/>
        </w:rPr>
        <w:t xml:space="preserve"> plastic   year     0.368    0.123       2.98 2.91e- 3</w:t>
      </w:r>
    </w:p>
    <w:p w14:paraId="564315F5" w14:textId="5E03EFAF" w:rsidR="00426239" w:rsidRPr="000700DA" w:rsidRDefault="0069466E" w:rsidP="004262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rPr>
          <w:rFonts w:ascii="Lucida Console" w:eastAsia="Times New Roman" w:hAnsi="Lucida Console" w:cs="Courier New"/>
          <w:color w:val="000000"/>
          <w:sz w:val="20"/>
          <w:szCs w:val="20"/>
          <w:bdr w:val="none" w:sz="0" w:space="0" w:color="auto" w:frame="1"/>
          <w:lang w:eastAsia="es-ES"/>
        </w:rPr>
      </w:pPr>
      <w:r>
        <w:rPr>
          <w:rFonts w:ascii="Lucida Console" w:eastAsia="Times New Roman" w:hAnsi="Lucida Console" w:cs="Courier New"/>
          <w:color w:val="000000"/>
          <w:sz w:val="20"/>
          <w:szCs w:val="20"/>
          <w:bdr w:val="none" w:sz="0" w:space="0" w:color="auto" w:frame="1"/>
          <w:lang w:eastAsia="es-ES"/>
        </w:rPr>
        <w:t xml:space="preserve"> 3</w:t>
      </w:r>
      <w:r w:rsidR="00426239" w:rsidRPr="000700DA">
        <w:rPr>
          <w:rFonts w:ascii="Lucida Console" w:eastAsia="Times New Roman" w:hAnsi="Lucida Console" w:cs="Courier New"/>
          <w:color w:val="000000"/>
          <w:sz w:val="20"/>
          <w:szCs w:val="20"/>
          <w:bdr w:val="none" w:sz="0" w:space="0" w:color="auto" w:frame="1"/>
          <w:lang w:eastAsia="es-ES"/>
        </w:rPr>
        <w:t xml:space="preserve"> beautiful year     0.362    0.104       3.48 4.99e- 4</w:t>
      </w:r>
    </w:p>
    <w:p w14:paraId="66AE3BBB" w14:textId="4F315C1A" w:rsidR="00426239" w:rsidRPr="000700DA" w:rsidRDefault="00426239" w:rsidP="0042623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87" w:lineRule="atLeast"/>
        <w:rPr>
          <w:rFonts w:ascii="Lucida Console" w:eastAsia="Times New Roman" w:hAnsi="Lucida Console" w:cs="Courier New"/>
          <w:color w:val="000000"/>
          <w:sz w:val="20"/>
          <w:szCs w:val="20"/>
          <w:lang w:eastAsia="es-ES"/>
        </w:rPr>
      </w:pPr>
      <w:r w:rsidRPr="000700DA">
        <w:rPr>
          <w:rFonts w:ascii="Lucida Console" w:eastAsia="Times New Roman" w:hAnsi="Lucida Console" w:cs="Courier New"/>
          <w:color w:val="000000"/>
          <w:sz w:val="20"/>
          <w:szCs w:val="20"/>
          <w:bdr w:val="none" w:sz="0" w:space="0" w:color="auto" w:frame="1"/>
          <w:lang w:eastAsia="es-ES"/>
        </w:rPr>
        <w:t xml:space="preserve"> </w:t>
      </w:r>
      <w:r w:rsidR="0069466E">
        <w:rPr>
          <w:rFonts w:ascii="Lucida Console" w:eastAsia="Times New Roman" w:hAnsi="Lucida Console" w:cs="Courier New"/>
          <w:color w:val="000000"/>
          <w:sz w:val="20"/>
          <w:szCs w:val="20"/>
          <w:bdr w:val="none" w:sz="0" w:space="0" w:color="auto" w:frame="1"/>
          <w:lang w:eastAsia="es-ES"/>
        </w:rPr>
        <w:t>4</w:t>
      </w:r>
      <w:r w:rsidRPr="00E74634">
        <w:rPr>
          <w:rFonts w:ascii="Lucida Console" w:eastAsia="Times New Roman" w:hAnsi="Lucida Console" w:cs="Courier New"/>
          <w:color w:val="000000"/>
          <w:sz w:val="20"/>
          <w:szCs w:val="20"/>
          <w:bdr w:val="none" w:sz="0" w:space="0" w:color="auto" w:frame="1"/>
          <w:lang w:eastAsia="es-ES"/>
        </w:rPr>
        <w:t xml:space="preserve"> abusive   year  </w:t>
      </w:r>
      <w:bookmarkStart w:id="0" w:name="_GoBack"/>
      <w:bookmarkEnd w:id="0"/>
      <w:r w:rsidRPr="00E74634">
        <w:rPr>
          <w:rFonts w:ascii="Lucida Console" w:eastAsia="Times New Roman" w:hAnsi="Lucida Console" w:cs="Courier New"/>
          <w:color w:val="000000"/>
          <w:sz w:val="20"/>
          <w:szCs w:val="20"/>
          <w:bdr w:val="none" w:sz="0" w:space="0" w:color="auto" w:frame="1"/>
          <w:lang w:eastAsia="es-ES"/>
        </w:rPr>
        <w:t xml:space="preserve">   0.345    0.134       2.58 9.79e- 3</w:t>
      </w:r>
    </w:p>
    <w:p w14:paraId="45366C12" w14:textId="77777777" w:rsidR="00426239" w:rsidRDefault="00426239" w:rsidP="00426239">
      <w:pPr>
        <w:jc w:val="both"/>
      </w:pPr>
    </w:p>
    <w:p w14:paraId="53DCC109" w14:textId="77777777" w:rsidR="00426239" w:rsidRDefault="00426239" w:rsidP="00426239">
      <w:pPr>
        <w:jc w:val="both"/>
      </w:pPr>
      <w:r w:rsidRPr="00894015">
        <w:rPr>
          <w:b/>
        </w:rPr>
        <w:t>IDK Support 4 You</w:t>
      </w:r>
      <w:r w:rsidRPr="00E74634">
        <w:t xml:space="preserve"> is a service for people (including older people, people with learning disabilities, physical impairments and/or sensory impairments, people with mental health issues, chi</w:t>
      </w:r>
      <w:r>
        <w:t>ldren and people in transition).</w:t>
      </w:r>
    </w:p>
    <w:p w14:paraId="40D42E49" w14:textId="77777777" w:rsidR="00426239" w:rsidRPr="00426239" w:rsidRDefault="00426239" w:rsidP="00654563">
      <w:pPr>
        <w:jc w:val="both"/>
      </w:pPr>
    </w:p>
    <w:p w14:paraId="270077D2" w14:textId="77777777" w:rsidR="00426239" w:rsidRPr="00426239" w:rsidRDefault="00426239" w:rsidP="00654563">
      <w:pPr>
        <w:jc w:val="both"/>
      </w:pPr>
    </w:p>
    <w:p w14:paraId="580169D6" w14:textId="77777777" w:rsidR="00426239" w:rsidRDefault="00426239" w:rsidP="00654563">
      <w:pPr>
        <w:jc w:val="both"/>
      </w:pPr>
    </w:p>
    <w:p w14:paraId="3BA10893" w14:textId="77777777" w:rsidR="00F96789" w:rsidRDefault="00F96789" w:rsidP="00654563">
      <w:pPr>
        <w:jc w:val="both"/>
      </w:pPr>
    </w:p>
    <w:p w14:paraId="2BD2CEDD" w14:textId="77777777" w:rsidR="00F96789" w:rsidRDefault="00F96789" w:rsidP="00654563">
      <w:pPr>
        <w:jc w:val="both"/>
      </w:pPr>
    </w:p>
    <w:p w14:paraId="2D075A8B" w14:textId="77777777" w:rsidR="00AB0B49" w:rsidRDefault="00AB0B49" w:rsidP="00654563">
      <w:pPr>
        <w:jc w:val="both"/>
      </w:pPr>
    </w:p>
    <w:p w14:paraId="0E293FD2" w14:textId="77777777" w:rsidR="00AB0B49" w:rsidRDefault="00AB0B49" w:rsidP="00654563">
      <w:pPr>
        <w:jc w:val="both"/>
      </w:pPr>
    </w:p>
    <w:p w14:paraId="5F820D0A" w14:textId="77777777" w:rsidR="00AB0B49" w:rsidRDefault="00AB0B49" w:rsidP="00654563">
      <w:pPr>
        <w:jc w:val="both"/>
      </w:pPr>
    </w:p>
    <w:p w14:paraId="1B3B29DA" w14:textId="77777777" w:rsidR="00AB0B49" w:rsidRDefault="00AB0B49" w:rsidP="00654563">
      <w:pPr>
        <w:jc w:val="both"/>
      </w:pPr>
    </w:p>
    <w:p w14:paraId="47C15547" w14:textId="77777777" w:rsidR="00AB0B49" w:rsidRDefault="00AB0B49" w:rsidP="00654563">
      <w:pPr>
        <w:jc w:val="both"/>
      </w:pPr>
    </w:p>
    <w:p w14:paraId="5EF170C3" w14:textId="77777777" w:rsidR="00AB0B49" w:rsidRDefault="00AB0B49" w:rsidP="00654563">
      <w:pPr>
        <w:jc w:val="both"/>
      </w:pPr>
    </w:p>
    <w:p w14:paraId="6F7FDF39" w14:textId="77777777" w:rsidR="00AB0B49" w:rsidRDefault="00AB0B49" w:rsidP="00654563">
      <w:pPr>
        <w:jc w:val="both"/>
      </w:pPr>
    </w:p>
    <w:p w14:paraId="17A38D9D" w14:textId="77777777" w:rsidR="00AB0B49" w:rsidRDefault="00AB0B49" w:rsidP="00654563">
      <w:pPr>
        <w:jc w:val="both"/>
      </w:pPr>
    </w:p>
    <w:p w14:paraId="5156B77F" w14:textId="77777777" w:rsidR="00F96789" w:rsidRDefault="00F96789" w:rsidP="00654563">
      <w:pPr>
        <w:jc w:val="both"/>
      </w:pPr>
    </w:p>
    <w:p w14:paraId="07AE83C2" w14:textId="0D2C4C82" w:rsidR="00557247" w:rsidRPr="00AB0B49" w:rsidRDefault="00AB0B49" w:rsidP="00557247">
      <w:pPr>
        <w:jc w:val="both"/>
        <w:rPr>
          <w:b/>
        </w:rPr>
      </w:pPr>
      <w:r w:rsidRPr="00AB0B49">
        <w:rPr>
          <w:b/>
        </w:rPr>
        <w:lastRenderedPageBreak/>
        <w:t>Closest terms to e2</w:t>
      </w:r>
      <w:proofErr w:type="gramStart"/>
      <w:r w:rsidRPr="00AB0B49">
        <w:rPr>
          <w:b/>
        </w:rPr>
        <w:t>..e5</w:t>
      </w:r>
      <w:proofErr w:type="gramEnd"/>
      <w:r w:rsidRPr="00AB0B49">
        <w:rPr>
          <w:b/>
        </w:rPr>
        <w:t xml:space="preserve"> Environmental Factors </w:t>
      </w:r>
    </w:p>
    <w:p w14:paraId="282ACF53" w14:textId="77777777" w:rsidR="00557247" w:rsidRDefault="00557247" w:rsidP="00557247">
      <w:pPr>
        <w:rPr>
          <w:b/>
          <w:bCs/>
        </w:rPr>
      </w:pPr>
    </w:p>
    <w:p w14:paraId="0D606A6A" w14:textId="77777777" w:rsidR="00557247" w:rsidRDefault="00557247" w:rsidP="00557247">
      <w:pPr>
        <w:rPr>
          <w:b/>
          <w:bCs/>
        </w:rPr>
      </w:pPr>
    </w:p>
    <w:p w14:paraId="46DF0E05" w14:textId="12ED7243" w:rsidR="00557247" w:rsidRPr="00515AAE" w:rsidRDefault="00AB0B49" w:rsidP="00557247">
      <w:r>
        <w:rPr>
          <w:b/>
          <w:bCs/>
        </w:rPr>
        <w:t>Table SM1</w:t>
      </w:r>
      <w:r w:rsidR="00557247">
        <w:t>. Natural environment (e2) Support and relationships (e3), attitudes (e4) and services, systems and policies (e5)</w:t>
      </w:r>
    </w:p>
    <w:tbl>
      <w:tblPr>
        <w:tblStyle w:val="Tablaconcuadrcula1"/>
        <w:tblW w:w="9039" w:type="dxa"/>
        <w:tblLook w:val="04A0" w:firstRow="1" w:lastRow="0" w:firstColumn="1" w:lastColumn="0" w:noHBand="0" w:noVBand="1"/>
      </w:tblPr>
      <w:tblGrid>
        <w:gridCol w:w="1526"/>
        <w:gridCol w:w="1843"/>
        <w:gridCol w:w="1842"/>
        <w:gridCol w:w="3828"/>
      </w:tblGrid>
      <w:tr w:rsidR="00557247" w:rsidRPr="00515AAE" w14:paraId="2F3D4B63" w14:textId="77777777" w:rsidTr="00996BA4">
        <w:tc>
          <w:tcPr>
            <w:tcW w:w="1526" w:type="dxa"/>
          </w:tcPr>
          <w:p w14:paraId="7629A16B" w14:textId="77777777" w:rsidR="00557247" w:rsidRPr="00515AAE" w:rsidRDefault="00557247" w:rsidP="00996BA4">
            <w:r>
              <w:t>Code</w:t>
            </w:r>
            <w:r w:rsidRPr="00515AAE">
              <w:t xml:space="preserve"> </w:t>
            </w:r>
          </w:p>
        </w:tc>
        <w:tc>
          <w:tcPr>
            <w:tcW w:w="1843" w:type="dxa"/>
          </w:tcPr>
          <w:p w14:paraId="36226A47" w14:textId="77777777" w:rsidR="00557247" w:rsidRPr="00515AAE" w:rsidRDefault="00557247" w:rsidP="00996BA4">
            <w:pPr>
              <w:rPr>
                <w:szCs w:val="18"/>
              </w:rPr>
            </w:pPr>
            <w:r>
              <w:rPr>
                <w:szCs w:val="18"/>
              </w:rPr>
              <w:t xml:space="preserve">ICF code </w:t>
            </w:r>
          </w:p>
        </w:tc>
        <w:tc>
          <w:tcPr>
            <w:tcW w:w="1842" w:type="dxa"/>
          </w:tcPr>
          <w:p w14:paraId="6153E88D" w14:textId="29CF355F" w:rsidR="00557247" w:rsidRDefault="00AB0B49" w:rsidP="00996BA4">
            <w:pPr>
              <w:rPr>
                <w:szCs w:val="18"/>
              </w:rPr>
            </w:pPr>
            <w:r>
              <w:rPr>
                <w:szCs w:val="18"/>
              </w:rPr>
              <w:t>operation</w:t>
            </w:r>
          </w:p>
        </w:tc>
        <w:tc>
          <w:tcPr>
            <w:tcW w:w="3828" w:type="dxa"/>
          </w:tcPr>
          <w:p w14:paraId="6B0D635A" w14:textId="77777777" w:rsidR="00557247" w:rsidRPr="00515AAE" w:rsidRDefault="00557247" w:rsidP="00996BA4">
            <w:pPr>
              <w:rPr>
                <w:szCs w:val="18"/>
              </w:rPr>
            </w:pPr>
            <w:r>
              <w:rPr>
                <w:szCs w:val="18"/>
              </w:rPr>
              <w:t>Closest terms (distance)</w:t>
            </w:r>
          </w:p>
          <w:p w14:paraId="7BA976BE" w14:textId="77777777" w:rsidR="00557247" w:rsidRPr="00515AAE" w:rsidRDefault="00557247" w:rsidP="00996BA4"/>
        </w:tc>
      </w:tr>
      <w:tr w:rsidR="00557247" w:rsidRPr="00515AAE" w14:paraId="0023D9DB" w14:textId="77777777" w:rsidTr="00996BA4">
        <w:tc>
          <w:tcPr>
            <w:tcW w:w="1526" w:type="dxa"/>
          </w:tcPr>
          <w:p w14:paraId="5D81F240" w14:textId="77777777" w:rsidR="00557247" w:rsidRPr="00515AAE" w:rsidRDefault="00557247" w:rsidP="00996BA4">
            <w:r>
              <w:t>e220 flora and fauna</w:t>
            </w:r>
          </w:p>
        </w:tc>
        <w:tc>
          <w:tcPr>
            <w:tcW w:w="1843" w:type="dxa"/>
          </w:tcPr>
          <w:p w14:paraId="5D37608F" w14:textId="77777777" w:rsidR="00557247" w:rsidRPr="00515AAE" w:rsidRDefault="00557247" w:rsidP="00996BA4">
            <w:r>
              <w:t>e2201 animals</w:t>
            </w:r>
          </w:p>
        </w:tc>
        <w:tc>
          <w:tcPr>
            <w:tcW w:w="1842" w:type="dxa"/>
          </w:tcPr>
          <w:p w14:paraId="30802996" w14:textId="77777777" w:rsidR="00557247" w:rsidRPr="00515AAE" w:rsidRDefault="00557247" w:rsidP="00996BA4">
            <w:r>
              <w:t>animals</w:t>
            </w:r>
          </w:p>
        </w:tc>
        <w:tc>
          <w:tcPr>
            <w:tcW w:w="3828" w:type="dxa"/>
          </w:tcPr>
          <w:p w14:paraId="3FC83EF3" w14:textId="77777777" w:rsidR="00557247" w:rsidRPr="00515AAE" w:rsidRDefault="00557247" w:rsidP="00996BA4">
            <w:r>
              <w:t xml:space="preserve">dogs(0.236), pets (0.345), </w:t>
            </w:r>
            <w:proofErr w:type="spellStart"/>
            <w:r>
              <w:t>esa</w:t>
            </w:r>
            <w:proofErr w:type="spellEnd"/>
            <w:r>
              <w:t xml:space="preserve"> (0.336), cats (0.421), horses (0.464), rabbits (0.425), </w:t>
            </w:r>
            <w:proofErr w:type="spellStart"/>
            <w:r>
              <w:t>sd</w:t>
            </w:r>
            <w:proofErr w:type="spellEnd"/>
            <w:r>
              <w:t xml:space="preserve"> (0.510)</w:t>
            </w:r>
          </w:p>
        </w:tc>
      </w:tr>
      <w:tr w:rsidR="00557247" w:rsidRPr="002D1692" w14:paraId="20AE4B22" w14:textId="77777777" w:rsidTr="00996BA4">
        <w:tc>
          <w:tcPr>
            <w:tcW w:w="1526" w:type="dxa"/>
          </w:tcPr>
          <w:p w14:paraId="7A695769" w14:textId="77777777" w:rsidR="00557247" w:rsidRPr="00397D4F" w:rsidRDefault="00557247" w:rsidP="00996BA4">
            <w:r>
              <w:t>e250 sound</w:t>
            </w:r>
          </w:p>
        </w:tc>
        <w:tc>
          <w:tcPr>
            <w:tcW w:w="1843" w:type="dxa"/>
          </w:tcPr>
          <w:p w14:paraId="364B4178" w14:textId="77777777" w:rsidR="00557247" w:rsidRDefault="00557247" w:rsidP="00996BA4">
            <w:r>
              <w:t>e2500</w:t>
            </w:r>
          </w:p>
          <w:p w14:paraId="001B773B" w14:textId="77777777" w:rsidR="00557247" w:rsidRPr="00C67E7A" w:rsidRDefault="00557247" w:rsidP="00996BA4">
            <w:r>
              <w:t xml:space="preserve"> sound intensity</w:t>
            </w:r>
          </w:p>
        </w:tc>
        <w:tc>
          <w:tcPr>
            <w:tcW w:w="1842" w:type="dxa"/>
          </w:tcPr>
          <w:p w14:paraId="38B9D5B8" w14:textId="77777777" w:rsidR="00557247" w:rsidRDefault="00557247" w:rsidP="00996BA4">
            <w:r>
              <w:t>noise</w:t>
            </w:r>
          </w:p>
        </w:tc>
        <w:tc>
          <w:tcPr>
            <w:tcW w:w="3828" w:type="dxa"/>
          </w:tcPr>
          <w:p w14:paraId="4C48D208" w14:textId="77777777" w:rsidR="00557247" w:rsidRPr="002D1692" w:rsidRDefault="00557247" w:rsidP="00996BA4">
            <w:r>
              <w:t>cancelling (0.278), headphones (0.306), flashing (0.475), vibrating (0.502)</w:t>
            </w:r>
          </w:p>
        </w:tc>
      </w:tr>
      <w:tr w:rsidR="00557247" w:rsidRPr="002D1692" w14:paraId="455E0555" w14:textId="77777777" w:rsidTr="00996BA4">
        <w:tc>
          <w:tcPr>
            <w:tcW w:w="1526" w:type="dxa"/>
          </w:tcPr>
          <w:p w14:paraId="5985231A" w14:textId="77777777" w:rsidR="00557247" w:rsidRPr="002D1692" w:rsidRDefault="00557247" w:rsidP="00996BA4">
            <w:r>
              <w:t>e390 emotional support</w:t>
            </w:r>
          </w:p>
        </w:tc>
        <w:tc>
          <w:tcPr>
            <w:tcW w:w="1843" w:type="dxa"/>
          </w:tcPr>
          <w:p w14:paraId="63A08EC9" w14:textId="77777777" w:rsidR="00557247" w:rsidRPr="002D1692" w:rsidRDefault="00557247" w:rsidP="00996BA4">
            <w:r>
              <w:t>e399 excluding domestic animals</w:t>
            </w:r>
          </w:p>
        </w:tc>
        <w:tc>
          <w:tcPr>
            <w:tcW w:w="1842" w:type="dxa"/>
          </w:tcPr>
          <w:p w14:paraId="219295E7" w14:textId="77777777" w:rsidR="00557247" w:rsidRPr="002D1692" w:rsidRDefault="00557247" w:rsidP="00996BA4">
            <w:r>
              <w:t>emotional + support - animals</w:t>
            </w:r>
          </w:p>
        </w:tc>
        <w:tc>
          <w:tcPr>
            <w:tcW w:w="3828" w:type="dxa"/>
          </w:tcPr>
          <w:p w14:paraId="0F8D9371" w14:textId="77777777" w:rsidR="00557247" w:rsidRPr="002D1692" w:rsidRDefault="00557247" w:rsidP="00996BA4">
            <w:r>
              <w:t xml:space="preserve">resilience (0.628), compassion (0.630), resentment (0.635), stigma (0.644), openness (0.655), challenges (0.659) </w:t>
            </w:r>
          </w:p>
        </w:tc>
      </w:tr>
      <w:tr w:rsidR="00557247" w:rsidRPr="002D1692" w14:paraId="0ECD483A" w14:textId="77777777" w:rsidTr="00996BA4">
        <w:tc>
          <w:tcPr>
            <w:tcW w:w="1526" w:type="dxa"/>
          </w:tcPr>
          <w:p w14:paraId="42FF58F5" w14:textId="77777777" w:rsidR="00557247" w:rsidRPr="002D1692" w:rsidRDefault="00557247" w:rsidP="00996BA4">
            <w:r>
              <w:t>e420  individual attitudes</w:t>
            </w:r>
          </w:p>
        </w:tc>
        <w:tc>
          <w:tcPr>
            <w:tcW w:w="1843" w:type="dxa"/>
          </w:tcPr>
          <w:p w14:paraId="590488FE" w14:textId="77777777" w:rsidR="00557247" w:rsidRPr="002D1692" w:rsidRDefault="00557247" w:rsidP="00996BA4">
            <w:r>
              <w:t>e420 negative from friends</w:t>
            </w:r>
          </w:p>
        </w:tc>
        <w:tc>
          <w:tcPr>
            <w:tcW w:w="1842" w:type="dxa"/>
          </w:tcPr>
          <w:p w14:paraId="1E0857E2" w14:textId="77777777" w:rsidR="00557247" w:rsidRPr="002D1692" w:rsidRDefault="00557247" w:rsidP="00996BA4">
            <w:r>
              <w:t>stigma + friends</w:t>
            </w:r>
          </w:p>
        </w:tc>
        <w:tc>
          <w:tcPr>
            <w:tcW w:w="3828" w:type="dxa"/>
          </w:tcPr>
          <w:p w14:paraId="41204A40" w14:textId="77777777" w:rsidR="00557247" w:rsidRPr="002D1692" w:rsidRDefault="00557247" w:rsidP="00996BA4">
            <w:r>
              <w:t>hatred (0.572), preconceptions (0.576),  jokes (0.577), isolation (0.583), loneliness (0.584), cripples (0.593)</w:t>
            </w:r>
          </w:p>
        </w:tc>
      </w:tr>
      <w:tr w:rsidR="00557247" w:rsidRPr="002D1692" w14:paraId="292CDFDE" w14:textId="77777777" w:rsidTr="00996BA4">
        <w:tc>
          <w:tcPr>
            <w:tcW w:w="1526" w:type="dxa"/>
          </w:tcPr>
          <w:p w14:paraId="74589DC7" w14:textId="77777777" w:rsidR="00557247" w:rsidRPr="002D1692" w:rsidRDefault="00557247" w:rsidP="00996BA4"/>
        </w:tc>
        <w:tc>
          <w:tcPr>
            <w:tcW w:w="1843" w:type="dxa"/>
          </w:tcPr>
          <w:p w14:paraId="06A9CACA" w14:textId="77777777" w:rsidR="00557247" w:rsidRPr="002D1692" w:rsidRDefault="00557247" w:rsidP="00996BA4">
            <w:r w:rsidRPr="00FC700D">
              <w:t>e4</w:t>
            </w:r>
            <w:r>
              <w:t>3</w:t>
            </w:r>
            <w:r w:rsidRPr="00FC700D">
              <w:t xml:space="preserve">0 negative from </w:t>
            </w:r>
            <w:r>
              <w:t>superior</w:t>
            </w:r>
          </w:p>
        </w:tc>
        <w:tc>
          <w:tcPr>
            <w:tcW w:w="1842" w:type="dxa"/>
          </w:tcPr>
          <w:p w14:paraId="3AD565A6" w14:textId="77777777" w:rsidR="00557247" w:rsidRPr="002D1692" w:rsidRDefault="00557247" w:rsidP="00996BA4">
            <w:r>
              <w:t>stigma + boss</w:t>
            </w:r>
          </w:p>
        </w:tc>
        <w:tc>
          <w:tcPr>
            <w:tcW w:w="3828" w:type="dxa"/>
          </w:tcPr>
          <w:p w14:paraId="27A968F9" w14:textId="77777777" w:rsidR="00557247" w:rsidRPr="002D1692" w:rsidRDefault="00557247" w:rsidP="00996BA4">
            <w:r>
              <w:t>hostility (0.535), discrimination (0.548), ignorance (0.557), ableism (0.598), mindset (0.599), detriment (0.603)</w:t>
            </w:r>
          </w:p>
        </w:tc>
      </w:tr>
      <w:tr w:rsidR="00557247" w:rsidRPr="002D1692" w14:paraId="619FCBAB" w14:textId="77777777" w:rsidTr="00996BA4">
        <w:tc>
          <w:tcPr>
            <w:tcW w:w="1526" w:type="dxa"/>
          </w:tcPr>
          <w:p w14:paraId="3994FF19" w14:textId="77777777" w:rsidR="00557247" w:rsidRPr="002D1692" w:rsidRDefault="00557247" w:rsidP="00996BA4"/>
        </w:tc>
        <w:tc>
          <w:tcPr>
            <w:tcW w:w="1843" w:type="dxa"/>
          </w:tcPr>
          <w:p w14:paraId="240B2572" w14:textId="77777777" w:rsidR="00557247" w:rsidRPr="002D1692" w:rsidRDefault="00557247" w:rsidP="00996BA4">
            <w:r w:rsidRPr="00F1516A">
              <w:t>e4</w:t>
            </w:r>
            <w:r>
              <w:t>65</w:t>
            </w:r>
            <w:r w:rsidRPr="00F1516A">
              <w:t xml:space="preserve"> negative from </w:t>
            </w:r>
            <w:r>
              <w:t>ideologies</w:t>
            </w:r>
          </w:p>
        </w:tc>
        <w:tc>
          <w:tcPr>
            <w:tcW w:w="1842" w:type="dxa"/>
          </w:tcPr>
          <w:p w14:paraId="5AA84534" w14:textId="77777777" w:rsidR="00557247" w:rsidRPr="002D1692" w:rsidRDefault="00557247" w:rsidP="00996BA4">
            <w:r>
              <w:t>stigma + ideology</w:t>
            </w:r>
          </w:p>
        </w:tc>
        <w:tc>
          <w:tcPr>
            <w:tcW w:w="3828" w:type="dxa"/>
          </w:tcPr>
          <w:p w14:paraId="0473BDFA" w14:textId="77777777" w:rsidR="00557247" w:rsidRDefault="00557247" w:rsidP="00996BA4">
            <w:r>
              <w:t xml:space="preserve">pervasive (0.385), innately (0.412) </w:t>
            </w:r>
          </w:p>
          <w:p w14:paraId="674BCA61" w14:textId="77777777" w:rsidR="00557247" w:rsidRPr="002D1692" w:rsidRDefault="00557247" w:rsidP="00996BA4">
            <w:r>
              <w:t xml:space="preserve">prejudice (0.432), rationalization (0.442),  </w:t>
            </w:r>
            <w:proofErr w:type="spellStart"/>
            <w:r>
              <w:t>deshumanization</w:t>
            </w:r>
            <w:proofErr w:type="spellEnd"/>
            <w:r>
              <w:t>(0.443)</w:t>
            </w:r>
          </w:p>
        </w:tc>
      </w:tr>
      <w:tr w:rsidR="00557247" w:rsidRPr="00D54B28" w14:paraId="7DBF1849" w14:textId="77777777" w:rsidTr="00996BA4">
        <w:tc>
          <w:tcPr>
            <w:tcW w:w="1526" w:type="dxa"/>
          </w:tcPr>
          <w:p w14:paraId="4A55568E" w14:textId="77777777" w:rsidR="00557247" w:rsidRPr="00D54B28" w:rsidRDefault="00557247" w:rsidP="00996BA4">
            <w:r>
              <w:t>e525 housing</w:t>
            </w:r>
          </w:p>
        </w:tc>
        <w:tc>
          <w:tcPr>
            <w:tcW w:w="1843" w:type="dxa"/>
          </w:tcPr>
          <w:p w14:paraId="46E673F5" w14:textId="77777777" w:rsidR="00557247" w:rsidRPr="00D54B28" w:rsidRDefault="00557247" w:rsidP="00996BA4">
            <w:r>
              <w:t xml:space="preserve">e5250 </w:t>
            </w:r>
            <w:r w:rsidRPr="000E610C">
              <w:t xml:space="preserve"> locating,</w:t>
            </w:r>
            <w:r>
              <w:t xml:space="preserve"> providing and maintaining </w:t>
            </w:r>
          </w:p>
        </w:tc>
        <w:tc>
          <w:tcPr>
            <w:tcW w:w="1842" w:type="dxa"/>
          </w:tcPr>
          <w:p w14:paraId="11FB46D6" w14:textId="77777777" w:rsidR="00557247" w:rsidRPr="00D54B28" w:rsidRDefault="00557247" w:rsidP="00996BA4">
            <w:r>
              <w:t xml:space="preserve">housing + </w:t>
            </w:r>
            <w:proofErr w:type="spellStart"/>
            <w:r>
              <w:t>benefitis</w:t>
            </w:r>
            <w:proofErr w:type="spellEnd"/>
          </w:p>
        </w:tc>
        <w:tc>
          <w:tcPr>
            <w:tcW w:w="3828" w:type="dxa"/>
          </w:tcPr>
          <w:p w14:paraId="6FD9487F" w14:textId="77777777" w:rsidR="00557247" w:rsidRPr="00D54B28" w:rsidRDefault="00557247" w:rsidP="00996BA4">
            <w:proofErr w:type="spellStart"/>
            <w:r>
              <w:t>hud</w:t>
            </w:r>
            <w:proofErr w:type="spellEnd"/>
            <w:r>
              <w:t xml:space="preserve"> (0.279), subsidized (0.288), vouchers (0.373), </w:t>
            </w:r>
            <w:proofErr w:type="spellStart"/>
            <w:r>
              <w:t>liheap</w:t>
            </w:r>
            <w:proofErr w:type="spellEnd"/>
            <w:r>
              <w:t xml:space="preserve"> (394), </w:t>
            </w:r>
            <w:proofErr w:type="spellStart"/>
            <w:r>
              <w:t>hcv</w:t>
            </w:r>
            <w:proofErr w:type="spellEnd"/>
            <w:r>
              <w:t xml:space="preserve"> (0.397), </w:t>
            </w:r>
            <w:proofErr w:type="spellStart"/>
            <w:r>
              <w:t>pha</w:t>
            </w:r>
            <w:proofErr w:type="spellEnd"/>
            <w:r>
              <w:t xml:space="preserve"> (0.435), </w:t>
            </w:r>
            <w:r w:rsidRPr="00185A59">
              <w:t>stamps</w:t>
            </w:r>
            <w:r>
              <w:t xml:space="preserve"> (0.455)</w:t>
            </w:r>
          </w:p>
        </w:tc>
      </w:tr>
      <w:tr w:rsidR="00557247" w:rsidRPr="00D54B28" w14:paraId="6951B385" w14:textId="77777777" w:rsidTr="00996BA4">
        <w:tc>
          <w:tcPr>
            <w:tcW w:w="1526" w:type="dxa"/>
          </w:tcPr>
          <w:p w14:paraId="271394F1" w14:textId="77777777" w:rsidR="00557247" w:rsidRPr="00D54B28" w:rsidRDefault="00557247" w:rsidP="00996BA4">
            <w:r>
              <w:t>e550 legal services</w:t>
            </w:r>
          </w:p>
        </w:tc>
        <w:tc>
          <w:tcPr>
            <w:tcW w:w="1843" w:type="dxa"/>
          </w:tcPr>
          <w:p w14:paraId="3545B519" w14:textId="77777777" w:rsidR="00557247" w:rsidRPr="00D54B28" w:rsidRDefault="00557247" w:rsidP="00996BA4">
            <w:r>
              <w:t>e5502 legal policies</w:t>
            </w:r>
          </w:p>
        </w:tc>
        <w:tc>
          <w:tcPr>
            <w:tcW w:w="1842" w:type="dxa"/>
          </w:tcPr>
          <w:p w14:paraId="4E4147DD" w14:textId="77777777" w:rsidR="00557247" w:rsidRPr="00D54B28" w:rsidRDefault="00557247" w:rsidP="00996BA4">
            <w:r>
              <w:t>benefits + services</w:t>
            </w:r>
          </w:p>
        </w:tc>
        <w:tc>
          <w:tcPr>
            <w:tcW w:w="3828" w:type="dxa"/>
          </w:tcPr>
          <w:p w14:paraId="396EC393" w14:textId="77777777" w:rsidR="00557247" w:rsidRPr="00D54B28" w:rsidRDefault="00557247" w:rsidP="00996BA4">
            <w:proofErr w:type="spellStart"/>
            <w:r>
              <w:t>dfs</w:t>
            </w:r>
            <w:proofErr w:type="spellEnd"/>
            <w:r>
              <w:t xml:space="preserve"> (0.396),  </w:t>
            </w:r>
            <w:proofErr w:type="spellStart"/>
            <w:r>
              <w:t>hhs</w:t>
            </w:r>
            <w:proofErr w:type="spellEnd"/>
            <w:r>
              <w:t xml:space="preserve"> (0.410),  </w:t>
            </w:r>
            <w:proofErr w:type="spellStart"/>
            <w:r>
              <w:t>dpss</w:t>
            </w:r>
            <w:proofErr w:type="spellEnd"/>
            <w:r>
              <w:t xml:space="preserve"> (0.454),  </w:t>
            </w:r>
            <w:proofErr w:type="spellStart"/>
            <w:r>
              <w:t>fafsa</w:t>
            </w:r>
            <w:proofErr w:type="spellEnd"/>
            <w:r>
              <w:t xml:space="preserve"> (0.468)</w:t>
            </w:r>
          </w:p>
        </w:tc>
      </w:tr>
    </w:tbl>
    <w:p w14:paraId="7E60DC57" w14:textId="77777777" w:rsidR="00557247" w:rsidRDefault="00557247" w:rsidP="00557247">
      <w:proofErr w:type="spellStart"/>
      <w:proofErr w:type="gramStart"/>
      <w:r>
        <w:t>esa</w:t>
      </w:r>
      <w:proofErr w:type="spellEnd"/>
      <w:proofErr w:type="gramEnd"/>
      <w:r>
        <w:t xml:space="preserve">: emotional support animal, </w:t>
      </w:r>
      <w:proofErr w:type="spellStart"/>
      <w:r>
        <w:t>sd</w:t>
      </w:r>
      <w:proofErr w:type="spellEnd"/>
      <w:r>
        <w:t>: service dog,</w:t>
      </w:r>
      <w:r w:rsidRPr="00BA6D32">
        <w:t xml:space="preserve"> </w:t>
      </w:r>
      <w:proofErr w:type="spellStart"/>
      <w:r>
        <w:t>hud</w:t>
      </w:r>
      <w:proofErr w:type="spellEnd"/>
      <w:r>
        <w:t xml:space="preserve">: </w:t>
      </w:r>
      <w:r w:rsidRPr="000663E4">
        <w:t>Ho</w:t>
      </w:r>
      <w:r>
        <w:t xml:space="preserve">using and Urban Development, </w:t>
      </w:r>
      <w:proofErr w:type="spellStart"/>
      <w:r>
        <w:t>liheap</w:t>
      </w:r>
      <w:proofErr w:type="spellEnd"/>
      <w:r>
        <w:t>:</w:t>
      </w:r>
      <w:r w:rsidRPr="00BA6D32">
        <w:t xml:space="preserve"> </w:t>
      </w:r>
      <w:r w:rsidRPr="00431F8A">
        <w:t>Low Income Home Energy Assistance</w:t>
      </w:r>
      <w:r>
        <w:t xml:space="preserve"> Program, </w:t>
      </w:r>
      <w:proofErr w:type="spellStart"/>
      <w:r>
        <w:t>hcv</w:t>
      </w:r>
      <w:proofErr w:type="spellEnd"/>
      <w:r>
        <w:t>:</w:t>
      </w:r>
      <w:r w:rsidRPr="00BA6D32">
        <w:t xml:space="preserve"> </w:t>
      </w:r>
      <w:r w:rsidRPr="00185A59">
        <w:t>Housing Choice Voucher</w:t>
      </w:r>
      <w:r>
        <w:t xml:space="preserve">, </w:t>
      </w:r>
      <w:proofErr w:type="spellStart"/>
      <w:r>
        <w:t>pha</w:t>
      </w:r>
      <w:proofErr w:type="spellEnd"/>
      <w:r>
        <w:t>:</w:t>
      </w:r>
      <w:r w:rsidRPr="00C6757F">
        <w:t xml:space="preserve"> </w:t>
      </w:r>
      <w:r w:rsidRPr="00185A59">
        <w:t>Philadelphia Housing Authority</w:t>
      </w:r>
      <w:r>
        <w:t xml:space="preserve">, </w:t>
      </w:r>
      <w:proofErr w:type="spellStart"/>
      <w:r>
        <w:t>dfs</w:t>
      </w:r>
      <w:proofErr w:type="spellEnd"/>
      <w:r>
        <w:t>:</w:t>
      </w:r>
      <w:r w:rsidRPr="00C6757F">
        <w:t xml:space="preserve"> </w:t>
      </w:r>
      <w:r w:rsidRPr="0082141B">
        <w:t>Department of Financial Services</w:t>
      </w:r>
      <w:r>
        <w:t xml:space="preserve">, </w:t>
      </w:r>
      <w:proofErr w:type="spellStart"/>
      <w:r>
        <w:t>hhs</w:t>
      </w:r>
      <w:proofErr w:type="spellEnd"/>
      <w:r>
        <w:t>:</w:t>
      </w:r>
      <w:r w:rsidRPr="00C6757F">
        <w:t xml:space="preserve"> </w:t>
      </w:r>
      <w:r w:rsidRPr="0082141B">
        <w:t>Department of Health and Human Services</w:t>
      </w:r>
      <w:r>
        <w:t xml:space="preserve">, </w:t>
      </w:r>
      <w:proofErr w:type="spellStart"/>
      <w:r>
        <w:t>dpss</w:t>
      </w:r>
      <w:proofErr w:type="spellEnd"/>
      <w:r>
        <w:t>:</w:t>
      </w:r>
      <w:r w:rsidRPr="00C6757F">
        <w:t xml:space="preserve"> </w:t>
      </w:r>
      <w:r w:rsidRPr="001D12B6">
        <w:t>Department of Public Social Services</w:t>
      </w:r>
      <w:r>
        <w:t xml:space="preserve">, </w:t>
      </w:r>
      <w:proofErr w:type="spellStart"/>
      <w:r>
        <w:t>fasfa</w:t>
      </w:r>
      <w:proofErr w:type="spellEnd"/>
      <w:r>
        <w:t>:</w:t>
      </w:r>
      <w:r w:rsidRPr="00C6757F">
        <w:t xml:space="preserve"> </w:t>
      </w:r>
      <w:r w:rsidRPr="005B2460">
        <w:t>Free Application for Federal Student Aid</w:t>
      </w:r>
    </w:p>
    <w:p w14:paraId="64F1EC71" w14:textId="77777777" w:rsidR="00557247" w:rsidRDefault="00557247" w:rsidP="00557247">
      <w:pPr>
        <w:jc w:val="both"/>
      </w:pPr>
    </w:p>
    <w:p w14:paraId="3AF0113D" w14:textId="77777777" w:rsidR="00AB0B49" w:rsidRDefault="00AB0B49" w:rsidP="00557247">
      <w:pPr>
        <w:jc w:val="both"/>
      </w:pPr>
    </w:p>
    <w:p w14:paraId="26D216B2" w14:textId="77777777" w:rsidR="00AB0B49" w:rsidRDefault="00AB0B49" w:rsidP="00557247">
      <w:pPr>
        <w:jc w:val="both"/>
      </w:pPr>
    </w:p>
    <w:p w14:paraId="64BD73B8" w14:textId="77777777" w:rsidR="00AB0B49" w:rsidRDefault="00AB0B49" w:rsidP="00557247">
      <w:pPr>
        <w:jc w:val="both"/>
      </w:pPr>
    </w:p>
    <w:p w14:paraId="530D3781" w14:textId="77777777" w:rsidR="00AB0B49" w:rsidRDefault="00AB0B49" w:rsidP="00557247">
      <w:pPr>
        <w:jc w:val="both"/>
      </w:pPr>
    </w:p>
    <w:p w14:paraId="3D172BA7" w14:textId="77777777" w:rsidR="00AB0B49" w:rsidRDefault="00AB0B49" w:rsidP="00557247">
      <w:pPr>
        <w:jc w:val="both"/>
      </w:pPr>
    </w:p>
    <w:p w14:paraId="4551D163" w14:textId="77777777" w:rsidR="00AB0B49" w:rsidRDefault="00AB0B49" w:rsidP="00AB0B49">
      <w:pPr>
        <w:jc w:val="both"/>
      </w:pPr>
      <w:r>
        <w:lastRenderedPageBreak/>
        <w:t xml:space="preserve">In Table SM1, the closest terms to </w:t>
      </w:r>
      <w:r w:rsidRPr="00C70F3E">
        <w:t>e2201 animals</w:t>
      </w:r>
      <w:r>
        <w:t xml:space="preserve">, are </w:t>
      </w:r>
      <w:r w:rsidRPr="00C70F3E">
        <w:rPr>
          <w:i/>
        </w:rPr>
        <w:t>dogs</w:t>
      </w:r>
      <w:r>
        <w:t xml:space="preserve">, followed by </w:t>
      </w:r>
      <w:r w:rsidRPr="00C70F3E">
        <w:rPr>
          <w:i/>
        </w:rPr>
        <w:t>pets</w:t>
      </w:r>
      <w:r>
        <w:t xml:space="preserve"> and </w:t>
      </w:r>
      <w:proofErr w:type="spellStart"/>
      <w:r w:rsidRPr="00AB2794">
        <w:rPr>
          <w:i/>
        </w:rPr>
        <w:t>esa</w:t>
      </w:r>
      <w:proofErr w:type="spellEnd"/>
      <w:r>
        <w:t xml:space="preserve"> (emotional support animal). An </w:t>
      </w:r>
      <w:proofErr w:type="spellStart"/>
      <w:r w:rsidRPr="00AB2794">
        <w:rPr>
          <w:i/>
        </w:rPr>
        <w:t>esa</w:t>
      </w:r>
      <w:proofErr w:type="spellEnd"/>
      <w:r>
        <w:t xml:space="preserve"> differs from a service animal. Service animals are trained to perform specific tasks, such as helping a blind person navigate as in the case of service dog (</w:t>
      </w:r>
      <w:proofErr w:type="spellStart"/>
      <w:r w:rsidRPr="002F1F50">
        <w:rPr>
          <w:i/>
        </w:rPr>
        <w:t>sd</w:t>
      </w:r>
      <w:proofErr w:type="spellEnd"/>
      <w:r>
        <w:t>,</w:t>
      </w:r>
      <w:r>
        <w:rPr>
          <w:i/>
        </w:rPr>
        <w:t xml:space="preserve"> </w:t>
      </w:r>
      <w:r>
        <w:t>also identified as one of the closest terms in Table SM1 for this category</w:t>
      </w:r>
      <w:r w:rsidRPr="002F1F50">
        <w:t xml:space="preserve"> </w:t>
      </w:r>
      <w:r>
        <w:t xml:space="preserve">), while </w:t>
      </w:r>
      <w:proofErr w:type="spellStart"/>
      <w:r w:rsidRPr="00AB2794">
        <w:rPr>
          <w:i/>
        </w:rPr>
        <w:t>esas</w:t>
      </w:r>
      <w:proofErr w:type="spellEnd"/>
      <w:r>
        <w:t xml:space="preserve"> receive no specific training.</w:t>
      </w:r>
    </w:p>
    <w:p w14:paraId="6EDAA63E" w14:textId="77777777" w:rsidR="00AB0B49" w:rsidRDefault="00AB0B49" w:rsidP="00AB0B49">
      <w:pPr>
        <w:jc w:val="both"/>
      </w:pPr>
      <w:r>
        <w:t xml:space="preserve">When we analyzed e390 emotional support, we had to exclude </w:t>
      </w:r>
      <w:r w:rsidRPr="004141DC">
        <w:rPr>
          <w:i/>
        </w:rPr>
        <w:t>animals</w:t>
      </w:r>
      <w:r>
        <w:t xml:space="preserve"> (</w:t>
      </w:r>
      <w:r w:rsidRPr="0020761E">
        <w:t xml:space="preserve">emotional + support - </w:t>
      </w:r>
      <w:proofErr w:type="gramStart"/>
      <w:r w:rsidRPr="0020761E">
        <w:t xml:space="preserve">animals </w:t>
      </w:r>
      <w:r>
        <w:t>)</w:t>
      </w:r>
      <w:proofErr w:type="gramEnd"/>
      <w:r>
        <w:t xml:space="preserve"> because when searching only emotional + support, several closest terms were related to animals, specially dogs. The first term here is resilience which we will analyze specifically in the next section, as well as </w:t>
      </w:r>
      <w:r w:rsidRPr="004141DC">
        <w:rPr>
          <w:i/>
        </w:rPr>
        <w:t>compassion</w:t>
      </w:r>
      <w:r>
        <w:t xml:space="preserve"> and</w:t>
      </w:r>
      <w:r w:rsidRPr="004141DC">
        <w:t xml:space="preserve"> </w:t>
      </w:r>
      <w:r w:rsidRPr="004141DC">
        <w:rPr>
          <w:i/>
        </w:rPr>
        <w:t>resentment</w:t>
      </w:r>
      <w:r>
        <w:rPr>
          <w:i/>
        </w:rPr>
        <w:t xml:space="preserve"> </w:t>
      </w:r>
      <w:r w:rsidRPr="004141DC">
        <w:t>which are indeed related to emotional support</w:t>
      </w:r>
      <w:r>
        <w:rPr>
          <w:i/>
        </w:rPr>
        <w:t>.</w:t>
      </w:r>
    </w:p>
    <w:p w14:paraId="55288C36" w14:textId="77777777" w:rsidR="00AB0B49" w:rsidRDefault="00AB0B49" w:rsidP="00AB0B49">
      <w:pPr>
        <w:jc w:val="both"/>
      </w:pPr>
      <w:r w:rsidRPr="00F70351">
        <w:t>In relation to e420 individual attitudes, we present 3 representative subcategories (e420 negative from friends, e430 negative from superior and e465 negative from ideologies) because the closest terms are remarkably different in the 3 cases.</w:t>
      </w:r>
    </w:p>
    <w:p w14:paraId="0F97DED8" w14:textId="77777777" w:rsidR="00AB0B49" w:rsidRDefault="00AB0B49" w:rsidP="00AB0B49">
      <w:pPr>
        <w:jc w:val="both"/>
      </w:pPr>
      <w:r>
        <w:t xml:space="preserve">When negative attitudes come from friends, </w:t>
      </w:r>
      <w:r w:rsidRPr="004B6378">
        <w:rPr>
          <w:i/>
        </w:rPr>
        <w:t>isolation</w:t>
      </w:r>
      <w:r>
        <w:t xml:space="preserve"> and </w:t>
      </w:r>
      <w:r w:rsidRPr="004B6378">
        <w:rPr>
          <w:i/>
        </w:rPr>
        <w:t>loneliness</w:t>
      </w:r>
      <w:r>
        <w:t xml:space="preserve"> are among the closest. </w:t>
      </w:r>
      <w:proofErr w:type="gramStart"/>
      <w:r>
        <w:t>This aspects</w:t>
      </w:r>
      <w:proofErr w:type="gramEnd"/>
      <w:r>
        <w:t xml:space="preserve"> have been specifically reported in a recent study conducted in UK by MacDonald et al, entitled </w:t>
      </w:r>
      <w:r w:rsidRPr="005B085F">
        <w:rPr>
          <w:i/>
        </w:rPr>
        <w:t>‘The invisible enemy’: disability, loneliness and isolation</w:t>
      </w:r>
      <w:r>
        <w:t xml:space="preserve">, where they concluded that “the experience of social isolation and emotional loneliness increased significantly when analyzing data on disability. </w:t>
      </w:r>
    </w:p>
    <w:p w14:paraId="30088830" w14:textId="77777777" w:rsidR="00557247" w:rsidRDefault="00557247" w:rsidP="00557247">
      <w:pPr>
        <w:jc w:val="both"/>
      </w:pPr>
      <w:r>
        <w:t xml:space="preserve">When negative attitudes come from superior, </w:t>
      </w:r>
      <w:r w:rsidRPr="00280B45">
        <w:rPr>
          <w:i/>
        </w:rPr>
        <w:t>ableism</w:t>
      </w:r>
      <w:r>
        <w:t xml:space="preserve"> is among the closest terms.  As recently reported by </w:t>
      </w:r>
      <w:proofErr w:type="spellStart"/>
      <w:r w:rsidRPr="00D6716C">
        <w:t>Jammaers</w:t>
      </w:r>
      <w:proofErr w:type="spellEnd"/>
      <w:r>
        <w:t xml:space="preserve"> et al</w:t>
      </w:r>
      <w:proofErr w:type="gramStart"/>
      <w:r>
        <w:t>,  a</w:t>
      </w:r>
      <w:r w:rsidRPr="00D6716C">
        <w:t>bleism</w:t>
      </w:r>
      <w:proofErr w:type="gramEnd"/>
      <w:r w:rsidRPr="00D6716C">
        <w:t xml:space="preserve"> has recently been advanced as a new lens to conceptualize th</w:t>
      </w:r>
      <w:r>
        <w:t>e marginalization of disabled people at work.(</w:t>
      </w:r>
      <w:proofErr w:type="spellStart"/>
      <w:r w:rsidRPr="00801C18">
        <w:t>Jammaers</w:t>
      </w:r>
      <w:proofErr w:type="spellEnd"/>
      <w:r>
        <w:t xml:space="preserve"> 2016).</w:t>
      </w:r>
    </w:p>
    <w:p w14:paraId="525D6ACF" w14:textId="77777777" w:rsidR="00557247" w:rsidRDefault="00557247" w:rsidP="00557247">
      <w:pPr>
        <w:jc w:val="both"/>
      </w:pPr>
      <w:r w:rsidRPr="00801C18">
        <w:t>When negat</w:t>
      </w:r>
      <w:r>
        <w:t>ive attitudes come from ideology,</w:t>
      </w:r>
      <w:r w:rsidRPr="00BA54A2">
        <w:t xml:space="preserve"> </w:t>
      </w:r>
      <w:r w:rsidRPr="00BA54A2">
        <w:rPr>
          <w:i/>
        </w:rPr>
        <w:t>prejudice</w:t>
      </w:r>
      <w:r>
        <w:t xml:space="preserve"> and </w:t>
      </w:r>
      <w:proofErr w:type="spellStart"/>
      <w:r w:rsidRPr="00801C18">
        <w:rPr>
          <w:i/>
        </w:rPr>
        <w:t>deshumanization</w:t>
      </w:r>
      <w:proofErr w:type="spellEnd"/>
      <w:r>
        <w:t xml:space="preserve"> are among the closest terms.  Findings indicate that strong negative emotional reactions to outgroups (i.e., revulsion, disgust) are associated with dehumanization; moreover</w:t>
      </w:r>
      <w:proofErr w:type="gramStart"/>
      <w:r>
        <w:t>,  mediational</w:t>
      </w:r>
      <w:proofErr w:type="gramEnd"/>
      <w:r>
        <w:t xml:space="preserve"> analyses suggested that dehumanization fed into prejudice attitudes, thus, prejudice toward people with developmental disabilities would be rooted in dehumanization (Parker 2018).</w:t>
      </w:r>
    </w:p>
    <w:p w14:paraId="64D76B14" w14:textId="38221CE4" w:rsidR="00557247" w:rsidRDefault="00557247" w:rsidP="00557247">
      <w:pPr>
        <w:jc w:val="both"/>
      </w:pPr>
      <w:r>
        <w:t xml:space="preserve">When analyzing </w:t>
      </w:r>
      <w:r w:rsidRPr="00BA6D32">
        <w:t>e5250</w:t>
      </w:r>
      <w:r>
        <w:t xml:space="preserve"> related to housing several acronyms, representing governmental organizations and </w:t>
      </w:r>
      <w:r w:rsidR="00AB0B49">
        <w:t>services are reported in Table SM1</w:t>
      </w:r>
      <w:r>
        <w:t xml:space="preserve">. Some of them are </w:t>
      </w:r>
      <w:proofErr w:type="spellStart"/>
      <w:proofErr w:type="gramStart"/>
      <w:r w:rsidRPr="00C6757F">
        <w:rPr>
          <w:i/>
        </w:rPr>
        <w:t>hud</w:t>
      </w:r>
      <w:proofErr w:type="spellEnd"/>
      <w:proofErr w:type="gramEnd"/>
      <w:r>
        <w:t xml:space="preserve"> (</w:t>
      </w:r>
      <w:r w:rsidRPr="00C6757F">
        <w:t>Housing and Urban Development</w:t>
      </w:r>
      <w:r>
        <w:t>)</w:t>
      </w:r>
      <w:r w:rsidRPr="00C6757F">
        <w:t xml:space="preserve">, </w:t>
      </w:r>
      <w:proofErr w:type="spellStart"/>
      <w:r w:rsidRPr="00C6757F">
        <w:rPr>
          <w:i/>
        </w:rPr>
        <w:t>liheap</w:t>
      </w:r>
      <w:proofErr w:type="spellEnd"/>
      <w:r>
        <w:t xml:space="preserve"> (</w:t>
      </w:r>
      <w:r w:rsidRPr="00C6757F">
        <w:t>Low Income Home Energy Assistance</w:t>
      </w:r>
      <w:r>
        <w:t xml:space="preserve"> Program), </w:t>
      </w:r>
      <w:proofErr w:type="spellStart"/>
      <w:r w:rsidRPr="00C6757F">
        <w:rPr>
          <w:i/>
        </w:rPr>
        <w:t>hcv</w:t>
      </w:r>
      <w:proofErr w:type="spellEnd"/>
      <w:r>
        <w:t xml:space="preserve"> (</w:t>
      </w:r>
      <w:r w:rsidRPr="00C6757F">
        <w:t>Housing Choice Voucher</w:t>
      </w:r>
      <w:r>
        <w:t xml:space="preserve">), </w:t>
      </w:r>
      <w:proofErr w:type="spellStart"/>
      <w:r w:rsidRPr="00C6757F">
        <w:rPr>
          <w:i/>
        </w:rPr>
        <w:t>pha</w:t>
      </w:r>
      <w:proofErr w:type="spellEnd"/>
      <w:r>
        <w:t xml:space="preserve"> (</w:t>
      </w:r>
      <w:r w:rsidRPr="00C6757F">
        <w:t>Philadelphia Housing Authority</w:t>
      </w:r>
      <w:r>
        <w:t>).</w:t>
      </w:r>
    </w:p>
    <w:p w14:paraId="3733BCFA" w14:textId="77777777" w:rsidR="00557247" w:rsidRDefault="00557247" w:rsidP="00557247">
      <w:pPr>
        <w:jc w:val="both"/>
      </w:pPr>
      <w:r>
        <w:t xml:space="preserve">Similarly, for </w:t>
      </w:r>
      <w:r w:rsidRPr="00C6757F">
        <w:t>e5502 legal policies</w:t>
      </w:r>
      <w:r>
        <w:t>,</w:t>
      </w:r>
      <w:r w:rsidRPr="00C6757F">
        <w:t xml:space="preserve"> </w:t>
      </w:r>
      <w:proofErr w:type="spellStart"/>
      <w:r>
        <w:t>dfs</w:t>
      </w:r>
      <w:proofErr w:type="spellEnd"/>
      <w:r>
        <w:t xml:space="preserve"> (</w:t>
      </w:r>
      <w:r w:rsidRPr="00C6757F">
        <w:t>Department of Financial Services</w:t>
      </w:r>
      <w:r>
        <w:t xml:space="preserve">), </w:t>
      </w:r>
      <w:proofErr w:type="spellStart"/>
      <w:r>
        <w:t>hhs</w:t>
      </w:r>
      <w:proofErr w:type="spellEnd"/>
      <w:r>
        <w:t xml:space="preserve"> (</w:t>
      </w:r>
      <w:r w:rsidRPr="00C6757F">
        <w:t xml:space="preserve"> Department of Health and Human Services</w:t>
      </w:r>
      <w:r>
        <w:t xml:space="preserve">), </w:t>
      </w:r>
      <w:proofErr w:type="spellStart"/>
      <w:r>
        <w:t>dpss</w:t>
      </w:r>
      <w:proofErr w:type="spellEnd"/>
      <w:r>
        <w:t xml:space="preserve"> (</w:t>
      </w:r>
      <w:r w:rsidRPr="00C6757F">
        <w:t>Department of Public Social Services</w:t>
      </w:r>
      <w:r>
        <w:t xml:space="preserve">), </w:t>
      </w:r>
      <w:proofErr w:type="spellStart"/>
      <w:r>
        <w:t>fasfa</w:t>
      </w:r>
      <w:proofErr w:type="spellEnd"/>
      <w:r>
        <w:t xml:space="preserve"> (</w:t>
      </w:r>
      <w:r w:rsidRPr="00C6757F">
        <w:t>Free Application for Federal Student Aid</w:t>
      </w:r>
      <w:r>
        <w:t>).</w:t>
      </w:r>
    </w:p>
    <w:p w14:paraId="56E58D13" w14:textId="05FFAE70" w:rsidR="00557247" w:rsidRDefault="00557247" w:rsidP="00557247">
      <w:pPr>
        <w:jc w:val="both"/>
        <w:rPr>
          <w:i/>
        </w:rPr>
      </w:pPr>
      <w:r>
        <w:t>Also we identified several numeri</w:t>
      </w:r>
      <w:r w:rsidR="00AB0B49">
        <w:t>c codes, not included in Table SM1</w:t>
      </w:r>
      <w:proofErr w:type="gramStart"/>
      <w:r>
        <w:t>,  such</w:t>
      </w:r>
      <w:proofErr w:type="gramEnd"/>
      <w:r>
        <w:t xml:space="preserve"> as </w:t>
      </w:r>
      <w:r w:rsidRPr="00A16B6F">
        <w:rPr>
          <w:i/>
        </w:rPr>
        <w:t>620</w:t>
      </w:r>
      <w:r>
        <w:t xml:space="preserve"> which refers to the H.R. (House of Representatives) 620 </w:t>
      </w:r>
      <w:r w:rsidRPr="00A16B6F">
        <w:t>ADA</w:t>
      </w:r>
      <w:r>
        <w:t xml:space="preserve"> (American with Disabilities Act)</w:t>
      </w:r>
      <w:r w:rsidRPr="00A16B6F">
        <w:t xml:space="preserve"> Education and Reform Act of 2017</w:t>
      </w:r>
      <w:r>
        <w:t>. This reform has</w:t>
      </w:r>
      <w:r w:rsidRPr="008F4F44">
        <w:t xml:space="preserve"> given rise to controversy</w:t>
      </w:r>
      <w:r>
        <w:t xml:space="preserve"> during 2018, as it </w:t>
      </w:r>
      <w:r w:rsidRPr="008F4F44">
        <w:t xml:space="preserve">would </w:t>
      </w:r>
      <w:r w:rsidRPr="008F4F44">
        <w:rPr>
          <w:i/>
        </w:rPr>
        <w:t>update the law for disabled Americans fo</w:t>
      </w:r>
      <w:r>
        <w:rPr>
          <w:i/>
        </w:rPr>
        <w:t xml:space="preserve">r modern times, say </w:t>
      </w:r>
      <w:proofErr w:type="gramStart"/>
      <w:r>
        <w:rPr>
          <w:i/>
        </w:rPr>
        <w:t>Republicans,</w:t>
      </w:r>
      <w:proofErr w:type="gramEnd"/>
      <w:r>
        <w:rPr>
          <w:i/>
        </w:rPr>
        <w:t xml:space="preserve"> meanwhile</w:t>
      </w:r>
      <w:r w:rsidRPr="008F4F44">
        <w:rPr>
          <w:i/>
        </w:rPr>
        <w:t xml:space="preserve"> Democrats say it would set disabled Americans’ civil rights back decades</w:t>
      </w:r>
      <w:r>
        <w:rPr>
          <w:i/>
        </w:rPr>
        <w:t xml:space="preserve">. </w:t>
      </w:r>
    </w:p>
    <w:p w14:paraId="3F61EBF7" w14:textId="0000D261" w:rsidR="00557247" w:rsidRDefault="00AB0B49" w:rsidP="00557247">
      <w:pPr>
        <w:jc w:val="both"/>
      </w:pPr>
      <w:r>
        <w:t>Other</w:t>
      </w:r>
      <w:r w:rsidR="00557247">
        <w:t xml:space="preserve"> numeric codes that we have</w:t>
      </w:r>
      <w:r>
        <w:t xml:space="preserve"> obtained and not included in Table SM1</w:t>
      </w:r>
      <w:r w:rsidR="00557247">
        <w:t xml:space="preserve"> are 733 which refers to-termination of temporary total disability social benefits</w:t>
      </w:r>
      <w:proofErr w:type="gramStart"/>
      <w:r w:rsidR="00557247">
        <w:t>,  or</w:t>
      </w:r>
      <w:proofErr w:type="gramEnd"/>
      <w:r w:rsidR="00557247">
        <w:t xml:space="preserve"> 791 which refers to U.S.C. 791 United States Code </w:t>
      </w:r>
      <w:r w:rsidR="00557247" w:rsidRPr="008F4F44">
        <w:t>Section 791 - Employment of individuals with disabilities</w:t>
      </w:r>
      <w:r w:rsidR="00557247">
        <w:t xml:space="preserve">. </w:t>
      </w:r>
    </w:p>
    <w:p w14:paraId="026F124F" w14:textId="77777777" w:rsidR="0069466E" w:rsidRPr="00F96789" w:rsidRDefault="0069466E" w:rsidP="0069466E">
      <w:pPr>
        <w:jc w:val="both"/>
        <w:rPr>
          <w:b/>
        </w:rPr>
      </w:pPr>
      <w:r w:rsidRPr="00F96789">
        <w:rPr>
          <w:b/>
        </w:rPr>
        <w:lastRenderedPageBreak/>
        <w:t>Resilience</w:t>
      </w:r>
    </w:p>
    <w:p w14:paraId="7A1E0D6E" w14:textId="77777777" w:rsidR="0069466E" w:rsidRDefault="0069466E" w:rsidP="0069466E">
      <w:pPr>
        <w:jc w:val="both"/>
      </w:pPr>
    </w:p>
    <w:p w14:paraId="68BB9353" w14:textId="56A69405" w:rsidR="00E56C82" w:rsidRDefault="00E56C82" w:rsidP="00E56C82">
      <w:pPr>
        <w:jc w:val="both"/>
      </w:pPr>
      <w:r>
        <w:t xml:space="preserve">Resilience, as a generic concept is concerned with how individuals cope with stress and how they recover from trauma, promoting positive development, inclining towards the future and hope. </w:t>
      </w:r>
      <w:r w:rsidRPr="0000270C">
        <w:t>Resilience was significantly associated with less hopelessness</w:t>
      </w:r>
      <w:r>
        <w:t>,</w:t>
      </w:r>
      <w:r w:rsidRPr="005A46EB">
        <w:t xml:space="preserve"> </w:t>
      </w:r>
      <w:r>
        <w:t>(</w:t>
      </w:r>
      <w:proofErr w:type="spellStart"/>
      <w:r w:rsidRPr="005A46EB">
        <w:t>Somasundaram</w:t>
      </w:r>
      <w:proofErr w:type="spellEnd"/>
      <w:r>
        <w:t xml:space="preserve"> 2016) therefore we applied our model to </w:t>
      </w:r>
      <w:r w:rsidRPr="00984FC0">
        <w:rPr>
          <w:i/>
        </w:rPr>
        <w:t>resilience</w:t>
      </w:r>
      <w:r>
        <w:t xml:space="preserve"> and </w:t>
      </w:r>
      <w:r w:rsidRPr="00984FC0">
        <w:rPr>
          <w:i/>
        </w:rPr>
        <w:t>hopeless</w:t>
      </w:r>
      <w:r>
        <w:t>.</w:t>
      </w:r>
    </w:p>
    <w:p w14:paraId="7F0FC7C4" w14:textId="66058EBE" w:rsidR="00E56C82" w:rsidRDefault="00E56C82" w:rsidP="00E56C82">
      <w:pPr>
        <w:jc w:val="both"/>
      </w:pPr>
      <w:r>
        <w:t xml:space="preserve">We obtained the top 10 closest words to </w:t>
      </w:r>
      <w:r w:rsidRPr="00984FC0">
        <w:rPr>
          <w:i/>
        </w:rPr>
        <w:t>resilience</w:t>
      </w:r>
      <w:r>
        <w:t xml:space="preserve"> and the top 10 closest words to </w:t>
      </w:r>
      <w:r w:rsidRPr="00984FC0">
        <w:rPr>
          <w:i/>
        </w:rPr>
        <w:t>hopeless</w:t>
      </w:r>
      <w:r>
        <w:t xml:space="preserve"> with our model</w:t>
      </w:r>
      <w:r w:rsidRPr="005A46EB">
        <w:t xml:space="preserve"> </w:t>
      </w:r>
      <w:r>
        <w:t>and created a hierarchy of them based on their similarities applying hierarchical clustering.</w:t>
      </w:r>
    </w:p>
    <w:p w14:paraId="1B6FAAA2" w14:textId="77777777" w:rsidR="00E56C82" w:rsidRDefault="00E56C82" w:rsidP="00E56C82">
      <w:pPr>
        <w:jc w:val="both"/>
        <w:rPr>
          <w:iCs/>
        </w:rPr>
      </w:pPr>
      <w:r w:rsidRPr="005A46EB">
        <w:rPr>
          <w:iCs/>
        </w:rPr>
        <w:t xml:space="preserve">We applied </w:t>
      </w:r>
      <w:proofErr w:type="spellStart"/>
      <w:r w:rsidRPr="005A46EB">
        <w:rPr>
          <w:iCs/>
        </w:rPr>
        <w:t>hclust</w:t>
      </w:r>
      <w:proofErr w:type="spellEnd"/>
      <w:r w:rsidRPr="005A46EB">
        <w:rPr>
          <w:iCs/>
        </w:rPr>
        <w:t xml:space="preserve"> function</w:t>
      </w:r>
      <w:r>
        <w:rPr>
          <w:iCs/>
        </w:rPr>
        <w:t xml:space="preserve"> (of the stats R package)</w:t>
      </w:r>
      <w:r w:rsidRPr="005A46EB">
        <w:rPr>
          <w:iCs/>
        </w:rPr>
        <w:t xml:space="preserve"> with</w:t>
      </w:r>
      <w:r>
        <w:rPr>
          <w:iCs/>
        </w:rPr>
        <w:t xml:space="preserve"> the</w:t>
      </w:r>
      <w:r w:rsidRPr="005A46EB">
        <w:rPr>
          <w:iCs/>
        </w:rPr>
        <w:t xml:space="preserve"> complete </w:t>
      </w:r>
      <w:proofErr w:type="gramStart"/>
      <w:r w:rsidRPr="005A46EB">
        <w:rPr>
          <w:iCs/>
        </w:rPr>
        <w:t>linkage</w:t>
      </w:r>
      <w:r>
        <w:rPr>
          <w:iCs/>
        </w:rPr>
        <w:t xml:space="preserve">  partition</w:t>
      </w:r>
      <w:proofErr w:type="gramEnd"/>
      <w:r>
        <w:rPr>
          <w:iCs/>
        </w:rPr>
        <w:t xml:space="preserve"> method to the matrix of dissimilarities obtained with the </w:t>
      </w:r>
      <w:proofErr w:type="spellStart"/>
      <w:r w:rsidRPr="005A46EB">
        <w:rPr>
          <w:iCs/>
        </w:rPr>
        <w:t>cosineDist</w:t>
      </w:r>
      <w:proofErr w:type="spellEnd"/>
      <w:r>
        <w:rPr>
          <w:iCs/>
        </w:rPr>
        <w:t xml:space="preserve"> function. </w:t>
      </w:r>
    </w:p>
    <w:p w14:paraId="420ED08F" w14:textId="25F1C938" w:rsidR="00E56C82" w:rsidRDefault="00E56C82" w:rsidP="00E56C82">
      <w:pPr>
        <w:jc w:val="both"/>
      </w:pPr>
      <w:r>
        <w:rPr>
          <w:iCs/>
        </w:rPr>
        <w:t xml:space="preserve">Therefore we obtained the cluster </w:t>
      </w:r>
      <w:proofErr w:type="spellStart"/>
      <w:r>
        <w:rPr>
          <w:iCs/>
        </w:rPr>
        <w:t>dendogram</w:t>
      </w:r>
      <w:proofErr w:type="spellEnd"/>
      <w:r>
        <w:rPr>
          <w:iCs/>
        </w:rPr>
        <w:t xml:space="preserve"> presented in Figure 2. </w:t>
      </w:r>
      <w:r>
        <w:t xml:space="preserve">The initial partition involves two main clusters, one represented by </w:t>
      </w:r>
      <w:r w:rsidRPr="00984FC0">
        <w:rPr>
          <w:i/>
        </w:rPr>
        <w:t>resilience</w:t>
      </w:r>
      <w:r>
        <w:t xml:space="preserve"> and its related concepts and the other by </w:t>
      </w:r>
      <w:r w:rsidRPr="00984FC0">
        <w:rPr>
          <w:i/>
        </w:rPr>
        <w:t>hopeless</w:t>
      </w:r>
      <w:r>
        <w:t xml:space="preserve">, </w:t>
      </w:r>
      <w:r w:rsidRPr="00D93421">
        <w:t>as expected</w:t>
      </w:r>
      <w:r>
        <w:t>, providing a straightforward initial validation of the method. For 2 clusters, the obtained Dunn index is 0.5528, Dunn index values larger than 0.50 are regarded as reasonable structures</w:t>
      </w:r>
    </w:p>
    <w:p w14:paraId="6DF61FA9" w14:textId="77777777" w:rsidR="0069466E" w:rsidRDefault="0069466E" w:rsidP="0069466E">
      <w:pPr>
        <w:jc w:val="both"/>
      </w:pPr>
      <w:r>
        <w:t xml:space="preserve">As shown in Figure 2, maturity, compassion, anger, resentment, grieve, insecurity, contentment and resenting, have been identified by the model as closest terms to </w:t>
      </w:r>
      <w:r w:rsidRPr="00984FC0">
        <w:rPr>
          <w:i/>
        </w:rPr>
        <w:t>resilience</w:t>
      </w:r>
      <w:r>
        <w:t>.</w:t>
      </w:r>
    </w:p>
    <w:p w14:paraId="2D56BE72" w14:textId="4307C704" w:rsidR="00E56C82" w:rsidRDefault="0069466E" w:rsidP="0069466E">
      <w:pPr>
        <w:jc w:val="both"/>
      </w:pPr>
      <w:r>
        <w:t xml:space="preserve">Therefore in the following paragraphs till the end of this section we provide evidence relating such terms to </w:t>
      </w:r>
      <w:r w:rsidRPr="00984FC0">
        <w:rPr>
          <w:i/>
        </w:rPr>
        <w:t>resilience</w:t>
      </w:r>
      <w:r>
        <w:t xml:space="preserve">, in order to support </w:t>
      </w:r>
      <w:r w:rsidR="00E56C82">
        <w:t>our hypothesis that the model</w:t>
      </w:r>
      <w:r>
        <w:t xml:space="preserve"> can in fact be used to increase our understanding of a term, leading us to related and relevant aspects of it</w:t>
      </w:r>
      <w:r w:rsidR="00E56C82">
        <w:t>.  In this sense the model</w:t>
      </w:r>
      <w:r>
        <w:t xml:space="preserve"> supports the generatio</w:t>
      </w:r>
      <w:r w:rsidR="00E56C82">
        <w:t>n of more specific topic models.</w:t>
      </w:r>
    </w:p>
    <w:p w14:paraId="73D4DBD9" w14:textId="4B787901" w:rsidR="00E56C82" w:rsidRDefault="00E56C82" w:rsidP="0069466E">
      <w:pPr>
        <w:jc w:val="both"/>
      </w:pPr>
      <w:r>
        <w:rPr>
          <w:noProof/>
          <w:lang w:val="es-ES" w:eastAsia="es-ES"/>
        </w:rPr>
        <w:drawing>
          <wp:inline distT="0" distB="0" distL="0" distR="0" wp14:anchorId="67C6E790" wp14:editId="1C6ABB26">
            <wp:extent cx="4366800" cy="33768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4366800" cy="3376800"/>
                    </a:xfrm>
                    <a:prstGeom prst="rect">
                      <a:avLst/>
                    </a:prstGeom>
                  </pic:spPr>
                </pic:pic>
              </a:graphicData>
            </a:graphic>
          </wp:inline>
        </w:drawing>
      </w:r>
    </w:p>
    <w:p w14:paraId="48031C20" w14:textId="022ACE37" w:rsidR="00E56C82" w:rsidRDefault="00E56C82" w:rsidP="0069466E">
      <w:pPr>
        <w:jc w:val="both"/>
      </w:pPr>
      <w:proofErr w:type="gramStart"/>
      <w:r w:rsidRPr="00E56C82">
        <w:t>Figure 2.</w:t>
      </w:r>
      <w:proofErr w:type="gramEnd"/>
      <w:r w:rsidRPr="00E56C82">
        <w:t xml:space="preserve"> Cluster </w:t>
      </w:r>
      <w:proofErr w:type="spellStart"/>
      <w:r w:rsidRPr="00E56C82">
        <w:t>dendogram</w:t>
      </w:r>
      <w:proofErr w:type="spellEnd"/>
      <w:r w:rsidRPr="00E56C82">
        <w:t xml:space="preserve"> of the 20 closest words to resilience and hopeless</w:t>
      </w:r>
    </w:p>
    <w:p w14:paraId="503EEE79" w14:textId="77777777" w:rsidR="0069466E" w:rsidRDefault="0069466E" w:rsidP="0069466E">
      <w:pPr>
        <w:jc w:val="both"/>
      </w:pPr>
      <w:r>
        <w:lastRenderedPageBreak/>
        <w:t xml:space="preserve">Resilience and </w:t>
      </w:r>
      <w:r w:rsidRPr="00984FC0">
        <w:rPr>
          <w:i/>
        </w:rPr>
        <w:t>maturity</w:t>
      </w:r>
      <w:r>
        <w:t xml:space="preserve"> have been extensively reported, for example as remarked in the book </w:t>
      </w:r>
      <w:r w:rsidRPr="00BB1A0A">
        <w:t>Disability and Impairment: Working with Children and Families</w:t>
      </w:r>
      <w:r>
        <w:t xml:space="preserve"> (Davies 2008), resilience helps to explain why when faced with apparently similar situations, people may react differently, this the situation of both siblings and children with disabilities when parents express the view ‘They grow beyond their years’, to explain the maturity and understanding that siblings of children with disabilities commonly share.</w:t>
      </w:r>
    </w:p>
    <w:p w14:paraId="194F716D" w14:textId="77777777" w:rsidR="0069466E" w:rsidRPr="00391116" w:rsidRDefault="0069466E" w:rsidP="0069466E">
      <w:pPr>
        <w:jc w:val="both"/>
      </w:pPr>
      <w:r>
        <w:t xml:space="preserve">The practice of </w:t>
      </w:r>
      <w:r w:rsidRPr="001A6207">
        <w:rPr>
          <w:i/>
        </w:rPr>
        <w:t>compassion</w:t>
      </w:r>
      <w:r>
        <w:t xml:space="preserve"> has been highlighted as an “essential component in nurturing resilience” (Marini 2017), barriers to developing compassion are anger, fears and pitting others. They remark that compassion development involves acknowledging the fact that all individuals at some point will fell sorrow, disappointment and pain.</w:t>
      </w:r>
    </w:p>
    <w:p w14:paraId="17BF116E" w14:textId="77777777" w:rsidR="0069466E" w:rsidRDefault="0069466E" w:rsidP="0069466E">
      <w:pPr>
        <w:jc w:val="both"/>
      </w:pPr>
      <w:r>
        <w:t xml:space="preserve">As reported by </w:t>
      </w:r>
      <w:proofErr w:type="spellStart"/>
      <w:r>
        <w:t>Baldachino</w:t>
      </w:r>
      <w:proofErr w:type="spellEnd"/>
      <w:r>
        <w:t xml:space="preserve"> and </w:t>
      </w:r>
      <w:proofErr w:type="spellStart"/>
      <w:r>
        <w:t>coallegues</w:t>
      </w:r>
      <w:proofErr w:type="spellEnd"/>
      <w:r>
        <w:t xml:space="preserve">, the inability to cope effectively with </w:t>
      </w:r>
      <w:r w:rsidRPr="001A6207">
        <w:rPr>
          <w:i/>
        </w:rPr>
        <w:t>anger</w:t>
      </w:r>
      <w:r>
        <w:t xml:space="preserve"> may negatively impact a </w:t>
      </w:r>
      <w:proofErr w:type="spellStart"/>
      <w:r>
        <w:t>patient"s</w:t>
      </w:r>
      <w:proofErr w:type="spellEnd"/>
      <w:r>
        <w:t xml:space="preserve"> physical and psychological well-being in the realm of resilience (</w:t>
      </w:r>
      <w:proofErr w:type="spellStart"/>
      <w:r w:rsidRPr="00517F7C">
        <w:t>Baldacchino</w:t>
      </w:r>
      <w:proofErr w:type="spellEnd"/>
      <w:r>
        <w:t xml:space="preserve"> et al 2012). Designing evidence-based interventions aimed at decreasing the negative impact of </w:t>
      </w:r>
      <w:r w:rsidRPr="001A6207">
        <w:rPr>
          <w:i/>
        </w:rPr>
        <w:t>anger</w:t>
      </w:r>
      <w:r>
        <w:t xml:space="preserve"> on resilience can be advanced by examining the potential mediation effect between anger and resilience (Wu et al 2017). </w:t>
      </w:r>
      <w:r>
        <w:rPr>
          <w:rFonts w:ascii="AdvP41EC0E" w:hAnsi="AdvP41EC0E" w:cs="AdvP41EC0E"/>
          <w:sz w:val="20"/>
          <w:szCs w:val="20"/>
        </w:rPr>
        <w:t>S</w:t>
      </w:r>
      <w:r>
        <w:t>elf-concept has been identified as possible mediator, therefore the interaction between self-</w:t>
      </w:r>
      <w:proofErr w:type="gramStart"/>
      <w:r>
        <w:t>concept(</w:t>
      </w:r>
      <w:proofErr w:type="gramEnd"/>
      <w:r>
        <w:t xml:space="preserve">mediator), </w:t>
      </w:r>
      <w:r w:rsidRPr="001A6207">
        <w:rPr>
          <w:i/>
        </w:rPr>
        <w:t>anger</w:t>
      </w:r>
      <w:r>
        <w:t xml:space="preserve"> (the independent variable), and resilience (the dependent variable) has the potential to expand knowledge and identify useful avenues for psychosocial interventions that could enhance the well-being </w:t>
      </w:r>
      <w:r w:rsidRPr="00517F7C">
        <w:t>(Wu 2017).</w:t>
      </w:r>
    </w:p>
    <w:p w14:paraId="180C7098" w14:textId="77777777" w:rsidR="0069466E" w:rsidRDefault="0069466E" w:rsidP="0069466E">
      <w:pPr>
        <w:jc w:val="both"/>
      </w:pPr>
      <w:r w:rsidRPr="001A6207">
        <w:rPr>
          <w:i/>
        </w:rPr>
        <w:t>Resentment</w:t>
      </w:r>
      <w:r>
        <w:t xml:space="preserve"> and </w:t>
      </w:r>
      <w:r w:rsidRPr="001A6207">
        <w:rPr>
          <w:i/>
        </w:rPr>
        <w:t>anger</w:t>
      </w:r>
      <w:r>
        <w:t xml:space="preserve">, identified by disubreddit2vec as nearest words in the leftmost subtree in Figure 2, are in fact closely related. As remarked by Howard and </w:t>
      </w:r>
      <w:proofErr w:type="spellStart"/>
      <w:r>
        <w:t>Meichenbaum</w:t>
      </w:r>
      <w:proofErr w:type="spellEnd"/>
      <w:r>
        <w:t xml:space="preserve"> (2015), </w:t>
      </w:r>
      <w:r w:rsidRPr="001A6207">
        <w:rPr>
          <w:i/>
        </w:rPr>
        <w:t>resentmen</w:t>
      </w:r>
      <w:r>
        <w:t xml:space="preserve">t is a way to undermine resilience. Resentment is a form of chronic deep-seated anger. Holding onto </w:t>
      </w:r>
      <w:r w:rsidRPr="001A6207">
        <w:rPr>
          <w:i/>
        </w:rPr>
        <w:t>resentment</w:t>
      </w:r>
      <w:r>
        <w:t xml:space="preserve">, not letting it go can have deleterious health effects and undermine the development of resilience.  </w:t>
      </w:r>
    </w:p>
    <w:p w14:paraId="30484392" w14:textId="77777777" w:rsidR="0069466E" w:rsidRDefault="0069466E" w:rsidP="0069466E">
      <w:pPr>
        <w:jc w:val="both"/>
      </w:pPr>
      <w:r>
        <w:t xml:space="preserve">In relation to </w:t>
      </w:r>
      <w:r w:rsidRPr="001A6207">
        <w:rPr>
          <w:i/>
        </w:rPr>
        <w:t>grieve</w:t>
      </w:r>
      <w:r>
        <w:t>, traditionally “absent grief” stems from denial or inhibition, and that it is generally maladaptive in the long run. Increasingly, however, investigators have challenged this assumption, arguing that some people do not show overt signs of distress because of quick adjustment following expected loss or because of personality factors that promote an inherent resilience to loss (</w:t>
      </w:r>
      <w:proofErr w:type="spellStart"/>
      <w:r>
        <w:t>Bonano</w:t>
      </w:r>
      <w:proofErr w:type="spellEnd"/>
      <w:r>
        <w:t xml:space="preserve"> et al 2002).</w:t>
      </w:r>
    </w:p>
    <w:p w14:paraId="5F551566" w14:textId="77777777" w:rsidR="0069466E" w:rsidRDefault="0069466E" w:rsidP="0069466E">
      <w:pPr>
        <w:jc w:val="both"/>
      </w:pPr>
      <w:r>
        <w:t xml:space="preserve">As presented in the EU Social Insecurities and Resilience Report (EUROFOUND) </w:t>
      </w:r>
      <w:r w:rsidRPr="001A6207">
        <w:rPr>
          <w:i/>
        </w:rPr>
        <w:t>insecurities</w:t>
      </w:r>
      <w:r w:rsidRPr="009C5B11">
        <w:t xml:space="preserve"> affect quality of life to a lesser</w:t>
      </w:r>
      <w:r>
        <w:t xml:space="preserve"> </w:t>
      </w:r>
      <w:r w:rsidRPr="009C5B11">
        <w:t>degree if there are mechanisms that can</w:t>
      </w:r>
      <w:r>
        <w:t xml:space="preserve"> </w:t>
      </w:r>
      <w:r w:rsidRPr="009C5B11">
        <w:t>cushion the negative impacts they might have. People who have low levels of social</w:t>
      </w:r>
      <w:r>
        <w:t xml:space="preserve"> </w:t>
      </w:r>
      <w:r w:rsidRPr="001A6207">
        <w:rPr>
          <w:i/>
        </w:rPr>
        <w:t>insecurities</w:t>
      </w:r>
      <w:r w:rsidRPr="009C5B11">
        <w:t xml:space="preserve"> more often report high levels of</w:t>
      </w:r>
      <w:r>
        <w:t xml:space="preserve"> </w:t>
      </w:r>
      <w:r w:rsidRPr="009C5B11">
        <w:t>resilience</w:t>
      </w:r>
      <w:r>
        <w:t xml:space="preserve"> (</w:t>
      </w:r>
      <w:proofErr w:type="spellStart"/>
      <w:r>
        <w:t>Eurofound</w:t>
      </w:r>
      <w:proofErr w:type="spellEnd"/>
      <w:r>
        <w:t xml:space="preserve"> 2018)</w:t>
      </w:r>
      <w:r w:rsidRPr="009C5B11">
        <w:t>.</w:t>
      </w:r>
    </w:p>
    <w:p w14:paraId="5E22D055" w14:textId="77777777" w:rsidR="0069466E" w:rsidRDefault="0069466E" w:rsidP="0069466E">
      <w:pPr>
        <w:jc w:val="both"/>
      </w:pPr>
      <w:proofErr w:type="gramStart"/>
      <w:r w:rsidRPr="001A6207">
        <w:rPr>
          <w:i/>
        </w:rPr>
        <w:t>Contentment</w:t>
      </w:r>
      <w:r>
        <w:t xml:space="preserve"> ,</w:t>
      </w:r>
      <w:proofErr w:type="gramEnd"/>
      <w:r>
        <w:t xml:space="preserve"> was directly associated in recent psychological research (</w:t>
      </w:r>
      <w:r w:rsidRPr="00D801FE">
        <w:t xml:space="preserve">Gerson, 2018). </w:t>
      </w:r>
      <w:proofErr w:type="gramStart"/>
      <w:r>
        <w:t>with</w:t>
      </w:r>
      <w:proofErr w:type="gramEnd"/>
      <w:r>
        <w:t xml:space="preserve"> both resilience and life satisfaction and mediated the relationship between these two aspects of well-being.</w:t>
      </w:r>
    </w:p>
    <w:p w14:paraId="789F2464" w14:textId="77777777" w:rsidR="0069466E" w:rsidRDefault="0069466E" w:rsidP="0069466E">
      <w:pPr>
        <w:jc w:val="both"/>
      </w:pPr>
      <w:r>
        <w:t xml:space="preserve">Finally </w:t>
      </w:r>
      <w:r w:rsidRPr="001A6207">
        <w:rPr>
          <w:i/>
        </w:rPr>
        <w:t>resenting</w:t>
      </w:r>
      <w:r>
        <w:t xml:space="preserve"> in this context can be interpreted as</w:t>
      </w:r>
      <w:r w:rsidRPr="00D801FE">
        <w:t xml:space="preserve"> feel</w:t>
      </w:r>
      <w:r>
        <w:t>ing</w:t>
      </w:r>
      <w:r w:rsidRPr="00D801FE">
        <w:t xml:space="preserve"> </w:t>
      </w:r>
      <w:r w:rsidRPr="001A6207">
        <w:rPr>
          <w:i/>
        </w:rPr>
        <w:t>angry</w:t>
      </w:r>
      <w:r w:rsidRPr="00D801FE">
        <w:t xml:space="preserve"> because you have been forced to accept someone or something that you do not like</w:t>
      </w:r>
      <w:r>
        <w:t xml:space="preserve">. </w:t>
      </w:r>
    </w:p>
    <w:p w14:paraId="0C441687" w14:textId="77777777" w:rsidR="0069466E" w:rsidRDefault="0069466E" w:rsidP="0069466E">
      <w:pPr>
        <w:jc w:val="both"/>
      </w:pPr>
      <w:r>
        <w:t xml:space="preserve">Of course these publications are not uploaded directly by </w:t>
      </w:r>
      <w:proofErr w:type="spellStart"/>
      <w:r>
        <w:t>redditors</w:t>
      </w:r>
      <w:proofErr w:type="spellEnd"/>
      <w:r>
        <w:t xml:space="preserve"> in the disability </w:t>
      </w:r>
      <w:proofErr w:type="spellStart"/>
      <w:r>
        <w:t>subreddit</w:t>
      </w:r>
      <w:proofErr w:type="spellEnd"/>
      <w:r>
        <w:t xml:space="preserve">, but it seems as if </w:t>
      </w:r>
      <w:proofErr w:type="spellStart"/>
      <w:r>
        <w:t>redditors</w:t>
      </w:r>
      <w:proofErr w:type="spellEnd"/>
      <w:r>
        <w:t xml:space="preserve"> comments somehow integrate (parts of) this knowledge, especially when it is directly related to their personal experiences</w:t>
      </w:r>
    </w:p>
    <w:p w14:paraId="2AF5E6C8" w14:textId="77777777" w:rsidR="0069466E" w:rsidRDefault="0069466E" w:rsidP="0069466E">
      <w:pPr>
        <w:jc w:val="both"/>
      </w:pPr>
    </w:p>
    <w:p w14:paraId="2CA99761" w14:textId="77777777" w:rsidR="0084243F" w:rsidRDefault="0084243F" w:rsidP="0069466E">
      <w:pPr>
        <w:jc w:val="both"/>
      </w:pPr>
    </w:p>
    <w:sectPr w:rsidR="0084243F"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Segoe UI"/>
    <w:charset w:val="00"/>
    <w:family w:val="auto"/>
    <w:pitch w:val="variable"/>
    <w:sig w:usb0="E1000AEF" w:usb1="5000A1FF" w:usb2="00000000" w:usb3="00000000" w:csb0="000001BF" w:csb1="00000000"/>
  </w:font>
  <w:font w:name="Lucida Console">
    <w:panose1 w:val="020B0609040504020204"/>
    <w:charset w:val="00"/>
    <w:family w:val="modern"/>
    <w:pitch w:val="fixed"/>
    <w:sig w:usb0="8000028F" w:usb1="00001800" w:usb2="00000000" w:usb3="00000000" w:csb0="0000001F" w:csb1="00000000"/>
  </w:font>
  <w:font w:name="Courier New">
    <w:panose1 w:val="02070309020205020404"/>
    <w:charset w:val="00"/>
    <w:family w:val="modern"/>
    <w:pitch w:val="fixed"/>
    <w:sig w:usb0="E0002AFF" w:usb1="C0007843" w:usb2="00000009" w:usb3="00000000" w:csb0="000001FF" w:csb1="00000000"/>
  </w:font>
  <w:font w:name="AdvP41EC0E">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8414A0"/>
    <w:multiLevelType w:val="hybridMultilevel"/>
    <w:tmpl w:val="0824CD7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4396196F"/>
    <w:multiLevelType w:val="hybridMultilevel"/>
    <w:tmpl w:val="5D3671F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8B30BDB"/>
    <w:multiLevelType w:val="hybridMultilevel"/>
    <w:tmpl w:val="E1CE4DF6"/>
    <w:lvl w:ilvl="0" w:tplc="90D8158C">
      <w:start w:val="1"/>
      <w:numFmt w:val="decimal"/>
      <w:lvlText w:val="%1)"/>
      <w:lvlJc w:val="left"/>
      <w:pPr>
        <w:ind w:left="420" w:hanging="360"/>
      </w:pPr>
      <w:rPr>
        <w:rFonts w:hint="default"/>
      </w:rPr>
    </w:lvl>
    <w:lvl w:ilvl="1" w:tplc="0C0A0019" w:tentative="1">
      <w:start w:val="1"/>
      <w:numFmt w:val="lowerLetter"/>
      <w:lvlText w:val="%2."/>
      <w:lvlJc w:val="left"/>
      <w:pPr>
        <w:ind w:left="1140" w:hanging="360"/>
      </w:pPr>
    </w:lvl>
    <w:lvl w:ilvl="2" w:tplc="0C0A001B" w:tentative="1">
      <w:start w:val="1"/>
      <w:numFmt w:val="lowerRoman"/>
      <w:lvlText w:val="%3."/>
      <w:lvlJc w:val="right"/>
      <w:pPr>
        <w:ind w:left="1860" w:hanging="180"/>
      </w:pPr>
    </w:lvl>
    <w:lvl w:ilvl="3" w:tplc="0C0A000F" w:tentative="1">
      <w:start w:val="1"/>
      <w:numFmt w:val="decimal"/>
      <w:lvlText w:val="%4."/>
      <w:lvlJc w:val="left"/>
      <w:pPr>
        <w:ind w:left="2580" w:hanging="360"/>
      </w:pPr>
    </w:lvl>
    <w:lvl w:ilvl="4" w:tplc="0C0A0019" w:tentative="1">
      <w:start w:val="1"/>
      <w:numFmt w:val="lowerLetter"/>
      <w:lvlText w:val="%5."/>
      <w:lvlJc w:val="left"/>
      <w:pPr>
        <w:ind w:left="3300" w:hanging="360"/>
      </w:pPr>
    </w:lvl>
    <w:lvl w:ilvl="5" w:tplc="0C0A001B" w:tentative="1">
      <w:start w:val="1"/>
      <w:numFmt w:val="lowerRoman"/>
      <w:lvlText w:val="%6."/>
      <w:lvlJc w:val="right"/>
      <w:pPr>
        <w:ind w:left="4020" w:hanging="180"/>
      </w:pPr>
    </w:lvl>
    <w:lvl w:ilvl="6" w:tplc="0C0A000F" w:tentative="1">
      <w:start w:val="1"/>
      <w:numFmt w:val="decimal"/>
      <w:lvlText w:val="%7."/>
      <w:lvlJc w:val="left"/>
      <w:pPr>
        <w:ind w:left="4740" w:hanging="360"/>
      </w:pPr>
    </w:lvl>
    <w:lvl w:ilvl="7" w:tplc="0C0A0019" w:tentative="1">
      <w:start w:val="1"/>
      <w:numFmt w:val="lowerLetter"/>
      <w:lvlText w:val="%8."/>
      <w:lvlJc w:val="left"/>
      <w:pPr>
        <w:ind w:left="5460" w:hanging="360"/>
      </w:pPr>
    </w:lvl>
    <w:lvl w:ilvl="8" w:tplc="0C0A001B" w:tentative="1">
      <w:start w:val="1"/>
      <w:numFmt w:val="lowerRoman"/>
      <w:lvlText w:val="%9."/>
      <w:lvlJc w:val="right"/>
      <w:pPr>
        <w:ind w:left="6180" w:hanging="180"/>
      </w:pPr>
    </w:lvl>
  </w:abstractNum>
  <w:abstractNum w:abstractNumId="5">
    <w:nsid w:val="729D5240"/>
    <w:multiLevelType w:val="hybridMultilevel"/>
    <w:tmpl w:val="E90C34E0"/>
    <w:lvl w:ilvl="0" w:tplc="62B06F42">
      <w:start w:val="1"/>
      <w:numFmt w:val="decimal"/>
      <w:lvlText w:val="%1."/>
      <w:lvlJc w:val="left"/>
      <w:pPr>
        <w:ind w:left="720" w:hanging="360"/>
      </w:pPr>
      <w:rPr>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786A"/>
    <w:rsid w:val="00000909"/>
    <w:rsid w:val="00003C4A"/>
    <w:rsid w:val="00007992"/>
    <w:rsid w:val="00007D03"/>
    <w:rsid w:val="000126BF"/>
    <w:rsid w:val="000135A6"/>
    <w:rsid w:val="00015196"/>
    <w:rsid w:val="000161FD"/>
    <w:rsid w:val="00024E07"/>
    <w:rsid w:val="00030551"/>
    <w:rsid w:val="000333D7"/>
    <w:rsid w:val="0003615E"/>
    <w:rsid w:val="00036B50"/>
    <w:rsid w:val="00037A74"/>
    <w:rsid w:val="00037FF2"/>
    <w:rsid w:val="00041221"/>
    <w:rsid w:val="00042179"/>
    <w:rsid w:val="0004431F"/>
    <w:rsid w:val="00045564"/>
    <w:rsid w:val="00061B34"/>
    <w:rsid w:val="00063A76"/>
    <w:rsid w:val="000700DA"/>
    <w:rsid w:val="00070D00"/>
    <w:rsid w:val="00070DF5"/>
    <w:rsid w:val="000714AC"/>
    <w:rsid w:val="00071DF8"/>
    <w:rsid w:val="00072431"/>
    <w:rsid w:val="00076A40"/>
    <w:rsid w:val="00076A71"/>
    <w:rsid w:val="000825D5"/>
    <w:rsid w:val="0008698A"/>
    <w:rsid w:val="00091F8F"/>
    <w:rsid w:val="00093BDF"/>
    <w:rsid w:val="00094896"/>
    <w:rsid w:val="00096A15"/>
    <w:rsid w:val="00096DFB"/>
    <w:rsid w:val="000A16DB"/>
    <w:rsid w:val="000A49D7"/>
    <w:rsid w:val="000A70D6"/>
    <w:rsid w:val="000B03D4"/>
    <w:rsid w:val="000B32FD"/>
    <w:rsid w:val="000B5A39"/>
    <w:rsid w:val="000B5CE5"/>
    <w:rsid w:val="000B7D58"/>
    <w:rsid w:val="000C0133"/>
    <w:rsid w:val="000C2DF0"/>
    <w:rsid w:val="000D211A"/>
    <w:rsid w:val="000D2934"/>
    <w:rsid w:val="000D2DB5"/>
    <w:rsid w:val="000D38C4"/>
    <w:rsid w:val="000E18E3"/>
    <w:rsid w:val="000E2036"/>
    <w:rsid w:val="000E2FBC"/>
    <w:rsid w:val="000E4B00"/>
    <w:rsid w:val="000E556B"/>
    <w:rsid w:val="000E764A"/>
    <w:rsid w:val="000F044A"/>
    <w:rsid w:val="000F2E50"/>
    <w:rsid w:val="000F3A91"/>
    <w:rsid w:val="000F4270"/>
    <w:rsid w:val="000F4E87"/>
    <w:rsid w:val="000F69EE"/>
    <w:rsid w:val="000F7887"/>
    <w:rsid w:val="00104CC2"/>
    <w:rsid w:val="00104F7A"/>
    <w:rsid w:val="001078A3"/>
    <w:rsid w:val="00107C2E"/>
    <w:rsid w:val="00107F7B"/>
    <w:rsid w:val="001140DB"/>
    <w:rsid w:val="00121209"/>
    <w:rsid w:val="00134B1D"/>
    <w:rsid w:val="00135360"/>
    <w:rsid w:val="001354F9"/>
    <w:rsid w:val="001403DF"/>
    <w:rsid w:val="0014226F"/>
    <w:rsid w:val="00142F87"/>
    <w:rsid w:val="0014512D"/>
    <w:rsid w:val="001456C6"/>
    <w:rsid w:val="0014605E"/>
    <w:rsid w:val="00146483"/>
    <w:rsid w:val="001520A1"/>
    <w:rsid w:val="00157393"/>
    <w:rsid w:val="0016158F"/>
    <w:rsid w:val="00163826"/>
    <w:rsid w:val="001658C0"/>
    <w:rsid w:val="001660C7"/>
    <w:rsid w:val="00170A23"/>
    <w:rsid w:val="0017186D"/>
    <w:rsid w:val="00184DAB"/>
    <w:rsid w:val="00191924"/>
    <w:rsid w:val="00192939"/>
    <w:rsid w:val="00193C58"/>
    <w:rsid w:val="00196B3B"/>
    <w:rsid w:val="001978B5"/>
    <w:rsid w:val="001A05B3"/>
    <w:rsid w:val="001A2615"/>
    <w:rsid w:val="001B65A2"/>
    <w:rsid w:val="001C1354"/>
    <w:rsid w:val="001C255F"/>
    <w:rsid w:val="001C4452"/>
    <w:rsid w:val="001D10AE"/>
    <w:rsid w:val="001D1444"/>
    <w:rsid w:val="001D4836"/>
    <w:rsid w:val="001E66F9"/>
    <w:rsid w:val="001F068F"/>
    <w:rsid w:val="001F12DF"/>
    <w:rsid w:val="001F18FF"/>
    <w:rsid w:val="00203F3C"/>
    <w:rsid w:val="0020527E"/>
    <w:rsid w:val="00206388"/>
    <w:rsid w:val="00206502"/>
    <w:rsid w:val="0020776E"/>
    <w:rsid w:val="00207C89"/>
    <w:rsid w:val="00207DF8"/>
    <w:rsid w:val="00213673"/>
    <w:rsid w:val="00213D6D"/>
    <w:rsid w:val="00214B40"/>
    <w:rsid w:val="00223319"/>
    <w:rsid w:val="00224B1D"/>
    <w:rsid w:val="00227ED8"/>
    <w:rsid w:val="0023345C"/>
    <w:rsid w:val="00234B26"/>
    <w:rsid w:val="002378AB"/>
    <w:rsid w:val="00237C25"/>
    <w:rsid w:val="00240E40"/>
    <w:rsid w:val="002411BD"/>
    <w:rsid w:val="00241678"/>
    <w:rsid w:val="00250403"/>
    <w:rsid w:val="00251357"/>
    <w:rsid w:val="002530ED"/>
    <w:rsid w:val="00256865"/>
    <w:rsid w:val="00261B11"/>
    <w:rsid w:val="00264332"/>
    <w:rsid w:val="0026647E"/>
    <w:rsid w:val="00266CED"/>
    <w:rsid w:val="0026735C"/>
    <w:rsid w:val="00276FED"/>
    <w:rsid w:val="002908AA"/>
    <w:rsid w:val="00294AFD"/>
    <w:rsid w:val="002967F5"/>
    <w:rsid w:val="002A0DC3"/>
    <w:rsid w:val="002A1D96"/>
    <w:rsid w:val="002A3E56"/>
    <w:rsid w:val="002A6D9C"/>
    <w:rsid w:val="002A7017"/>
    <w:rsid w:val="002B1F8F"/>
    <w:rsid w:val="002B2F6E"/>
    <w:rsid w:val="002B77D5"/>
    <w:rsid w:val="002D12B8"/>
    <w:rsid w:val="002D4311"/>
    <w:rsid w:val="002E0296"/>
    <w:rsid w:val="002E067F"/>
    <w:rsid w:val="002E3F3E"/>
    <w:rsid w:val="002E47BD"/>
    <w:rsid w:val="002E58AF"/>
    <w:rsid w:val="002F1BD7"/>
    <w:rsid w:val="002F2A02"/>
    <w:rsid w:val="002F62B6"/>
    <w:rsid w:val="003010E1"/>
    <w:rsid w:val="00302FD1"/>
    <w:rsid w:val="00305D24"/>
    <w:rsid w:val="0030620E"/>
    <w:rsid w:val="00307709"/>
    <w:rsid w:val="0031064A"/>
    <w:rsid w:val="00310A9A"/>
    <w:rsid w:val="003125AC"/>
    <w:rsid w:val="00314639"/>
    <w:rsid w:val="00320075"/>
    <w:rsid w:val="003265EE"/>
    <w:rsid w:val="00330F8D"/>
    <w:rsid w:val="003320AC"/>
    <w:rsid w:val="00332259"/>
    <w:rsid w:val="003365EA"/>
    <w:rsid w:val="00344770"/>
    <w:rsid w:val="00347006"/>
    <w:rsid w:val="00350BDA"/>
    <w:rsid w:val="0035660C"/>
    <w:rsid w:val="00356C90"/>
    <w:rsid w:val="00360E6C"/>
    <w:rsid w:val="00360E6E"/>
    <w:rsid w:val="003622B3"/>
    <w:rsid w:val="0036338E"/>
    <w:rsid w:val="00364923"/>
    <w:rsid w:val="003676BB"/>
    <w:rsid w:val="00371B6C"/>
    <w:rsid w:val="00372B64"/>
    <w:rsid w:val="0038410B"/>
    <w:rsid w:val="00385835"/>
    <w:rsid w:val="003876A0"/>
    <w:rsid w:val="003928DE"/>
    <w:rsid w:val="00392EB9"/>
    <w:rsid w:val="00392F5E"/>
    <w:rsid w:val="0039320A"/>
    <w:rsid w:val="0039326F"/>
    <w:rsid w:val="003965EC"/>
    <w:rsid w:val="003971F1"/>
    <w:rsid w:val="003973AC"/>
    <w:rsid w:val="003A232D"/>
    <w:rsid w:val="003A4234"/>
    <w:rsid w:val="003A711F"/>
    <w:rsid w:val="003A733F"/>
    <w:rsid w:val="003A742B"/>
    <w:rsid w:val="003B0DF8"/>
    <w:rsid w:val="003B27DD"/>
    <w:rsid w:val="003B62FA"/>
    <w:rsid w:val="003C091C"/>
    <w:rsid w:val="003C0CD6"/>
    <w:rsid w:val="003C153A"/>
    <w:rsid w:val="003C28B0"/>
    <w:rsid w:val="003C5EBB"/>
    <w:rsid w:val="003C6107"/>
    <w:rsid w:val="003C6A64"/>
    <w:rsid w:val="003D4891"/>
    <w:rsid w:val="003D5375"/>
    <w:rsid w:val="003D55BF"/>
    <w:rsid w:val="003D6390"/>
    <w:rsid w:val="003E7DD3"/>
    <w:rsid w:val="003F0301"/>
    <w:rsid w:val="003F252F"/>
    <w:rsid w:val="003F29A8"/>
    <w:rsid w:val="003F6B1E"/>
    <w:rsid w:val="003F7C04"/>
    <w:rsid w:val="00402717"/>
    <w:rsid w:val="00404BB1"/>
    <w:rsid w:val="00405CAA"/>
    <w:rsid w:val="00413A02"/>
    <w:rsid w:val="00413EF4"/>
    <w:rsid w:val="00415F41"/>
    <w:rsid w:val="0042087D"/>
    <w:rsid w:val="00420DCC"/>
    <w:rsid w:val="00424EA6"/>
    <w:rsid w:val="00425F93"/>
    <w:rsid w:val="00426239"/>
    <w:rsid w:val="00433887"/>
    <w:rsid w:val="00433BB7"/>
    <w:rsid w:val="00440857"/>
    <w:rsid w:val="004415E5"/>
    <w:rsid w:val="00443D8A"/>
    <w:rsid w:val="00456C2A"/>
    <w:rsid w:val="0046129D"/>
    <w:rsid w:val="00466CE9"/>
    <w:rsid w:val="00475D4A"/>
    <w:rsid w:val="004801D6"/>
    <w:rsid w:val="0048059C"/>
    <w:rsid w:val="00481007"/>
    <w:rsid w:val="004841BF"/>
    <w:rsid w:val="00485018"/>
    <w:rsid w:val="0049011A"/>
    <w:rsid w:val="004903D1"/>
    <w:rsid w:val="00491DE3"/>
    <w:rsid w:val="0049253F"/>
    <w:rsid w:val="00493886"/>
    <w:rsid w:val="00493C77"/>
    <w:rsid w:val="00496CA3"/>
    <w:rsid w:val="00497C9C"/>
    <w:rsid w:val="004B1B65"/>
    <w:rsid w:val="004B213E"/>
    <w:rsid w:val="004B5A79"/>
    <w:rsid w:val="004C0C91"/>
    <w:rsid w:val="004C2E12"/>
    <w:rsid w:val="004D397A"/>
    <w:rsid w:val="004D616C"/>
    <w:rsid w:val="004E0435"/>
    <w:rsid w:val="004E06E0"/>
    <w:rsid w:val="004E33A6"/>
    <w:rsid w:val="004E369C"/>
    <w:rsid w:val="004F2332"/>
    <w:rsid w:val="004F3EFF"/>
    <w:rsid w:val="004F4847"/>
    <w:rsid w:val="004F5165"/>
    <w:rsid w:val="004F52F4"/>
    <w:rsid w:val="004F66B5"/>
    <w:rsid w:val="004F7A07"/>
    <w:rsid w:val="00502F46"/>
    <w:rsid w:val="00504809"/>
    <w:rsid w:val="005102F5"/>
    <w:rsid w:val="00510803"/>
    <w:rsid w:val="0051090F"/>
    <w:rsid w:val="00513B1B"/>
    <w:rsid w:val="00513EF1"/>
    <w:rsid w:val="00513FDA"/>
    <w:rsid w:val="00515897"/>
    <w:rsid w:val="005173C0"/>
    <w:rsid w:val="00522264"/>
    <w:rsid w:val="005249BE"/>
    <w:rsid w:val="00524D72"/>
    <w:rsid w:val="00530038"/>
    <w:rsid w:val="00531215"/>
    <w:rsid w:val="00536F95"/>
    <w:rsid w:val="00537159"/>
    <w:rsid w:val="00537C2C"/>
    <w:rsid w:val="00540483"/>
    <w:rsid w:val="00540979"/>
    <w:rsid w:val="00541F75"/>
    <w:rsid w:val="005424FA"/>
    <w:rsid w:val="00542881"/>
    <w:rsid w:val="00542F95"/>
    <w:rsid w:val="005503DE"/>
    <w:rsid w:val="00551193"/>
    <w:rsid w:val="00551820"/>
    <w:rsid w:val="00552FBF"/>
    <w:rsid w:val="00556480"/>
    <w:rsid w:val="00557247"/>
    <w:rsid w:val="005619F4"/>
    <w:rsid w:val="005637F7"/>
    <w:rsid w:val="00565A43"/>
    <w:rsid w:val="00574275"/>
    <w:rsid w:val="00574A35"/>
    <w:rsid w:val="00577A71"/>
    <w:rsid w:val="00582D99"/>
    <w:rsid w:val="0058347D"/>
    <w:rsid w:val="005874D3"/>
    <w:rsid w:val="00595F8E"/>
    <w:rsid w:val="005A02D2"/>
    <w:rsid w:val="005A0F2C"/>
    <w:rsid w:val="005A1F0E"/>
    <w:rsid w:val="005A3A81"/>
    <w:rsid w:val="005A7141"/>
    <w:rsid w:val="005A77FB"/>
    <w:rsid w:val="005B35BE"/>
    <w:rsid w:val="005B4414"/>
    <w:rsid w:val="005B49DB"/>
    <w:rsid w:val="005B4A90"/>
    <w:rsid w:val="005B629A"/>
    <w:rsid w:val="005C0C40"/>
    <w:rsid w:val="005C22CE"/>
    <w:rsid w:val="005C4238"/>
    <w:rsid w:val="005D05C9"/>
    <w:rsid w:val="005D0F8D"/>
    <w:rsid w:val="005D1468"/>
    <w:rsid w:val="005D7CE4"/>
    <w:rsid w:val="005D7F12"/>
    <w:rsid w:val="005E05A2"/>
    <w:rsid w:val="005E26E0"/>
    <w:rsid w:val="005E6D08"/>
    <w:rsid w:val="005F0C0E"/>
    <w:rsid w:val="005F1177"/>
    <w:rsid w:val="005F1BDE"/>
    <w:rsid w:val="005F421E"/>
    <w:rsid w:val="00601BF6"/>
    <w:rsid w:val="0060266B"/>
    <w:rsid w:val="0060662E"/>
    <w:rsid w:val="0060675C"/>
    <w:rsid w:val="006078E6"/>
    <w:rsid w:val="00610BC7"/>
    <w:rsid w:val="00612755"/>
    <w:rsid w:val="00616BDE"/>
    <w:rsid w:val="00616DBD"/>
    <w:rsid w:val="00621829"/>
    <w:rsid w:val="00626F91"/>
    <w:rsid w:val="006300F9"/>
    <w:rsid w:val="006318B6"/>
    <w:rsid w:val="00633627"/>
    <w:rsid w:val="00640CCE"/>
    <w:rsid w:val="006439F1"/>
    <w:rsid w:val="00644139"/>
    <w:rsid w:val="006517BD"/>
    <w:rsid w:val="006528FC"/>
    <w:rsid w:val="00654563"/>
    <w:rsid w:val="006551D0"/>
    <w:rsid w:val="00657882"/>
    <w:rsid w:val="00660442"/>
    <w:rsid w:val="006627B9"/>
    <w:rsid w:val="00663FEE"/>
    <w:rsid w:val="00664179"/>
    <w:rsid w:val="0066684A"/>
    <w:rsid w:val="006712AA"/>
    <w:rsid w:val="00671B1D"/>
    <w:rsid w:val="0067220E"/>
    <w:rsid w:val="006743DF"/>
    <w:rsid w:val="0067482F"/>
    <w:rsid w:val="006748C9"/>
    <w:rsid w:val="00676634"/>
    <w:rsid w:val="006768A7"/>
    <w:rsid w:val="006773E3"/>
    <w:rsid w:val="00682761"/>
    <w:rsid w:val="00692194"/>
    <w:rsid w:val="00693212"/>
    <w:rsid w:val="0069466E"/>
    <w:rsid w:val="00694DEC"/>
    <w:rsid w:val="006A2A97"/>
    <w:rsid w:val="006A391F"/>
    <w:rsid w:val="006B143B"/>
    <w:rsid w:val="006B38D4"/>
    <w:rsid w:val="006B4792"/>
    <w:rsid w:val="006B5674"/>
    <w:rsid w:val="006B7E71"/>
    <w:rsid w:val="006C0320"/>
    <w:rsid w:val="006C0339"/>
    <w:rsid w:val="006D3FD3"/>
    <w:rsid w:val="006D49D2"/>
    <w:rsid w:val="006D5846"/>
    <w:rsid w:val="006E26AD"/>
    <w:rsid w:val="006F3038"/>
    <w:rsid w:val="006F3169"/>
    <w:rsid w:val="006F3225"/>
    <w:rsid w:val="00701160"/>
    <w:rsid w:val="00701ACF"/>
    <w:rsid w:val="00702E76"/>
    <w:rsid w:val="00704484"/>
    <w:rsid w:val="007044E0"/>
    <w:rsid w:val="007057F4"/>
    <w:rsid w:val="00706DC1"/>
    <w:rsid w:val="00707CA4"/>
    <w:rsid w:val="0071770B"/>
    <w:rsid w:val="00722248"/>
    <w:rsid w:val="00722C3A"/>
    <w:rsid w:val="00722F92"/>
    <w:rsid w:val="007334A5"/>
    <w:rsid w:val="007343DF"/>
    <w:rsid w:val="00736224"/>
    <w:rsid w:val="0074310C"/>
    <w:rsid w:val="00744D3E"/>
    <w:rsid w:val="00745C5F"/>
    <w:rsid w:val="007528E1"/>
    <w:rsid w:val="007572C4"/>
    <w:rsid w:val="007603DB"/>
    <w:rsid w:val="007668F2"/>
    <w:rsid w:val="00767F0A"/>
    <w:rsid w:val="007765CE"/>
    <w:rsid w:val="00780487"/>
    <w:rsid w:val="0078325F"/>
    <w:rsid w:val="007840E8"/>
    <w:rsid w:val="00784FB4"/>
    <w:rsid w:val="00791F8E"/>
    <w:rsid w:val="007938CF"/>
    <w:rsid w:val="00793AF7"/>
    <w:rsid w:val="00794813"/>
    <w:rsid w:val="0079721F"/>
    <w:rsid w:val="007A7FA1"/>
    <w:rsid w:val="007B3BE6"/>
    <w:rsid w:val="007B48B1"/>
    <w:rsid w:val="007C14A6"/>
    <w:rsid w:val="007C3835"/>
    <w:rsid w:val="007C6266"/>
    <w:rsid w:val="007C7124"/>
    <w:rsid w:val="007C715D"/>
    <w:rsid w:val="007D759B"/>
    <w:rsid w:val="007D7D82"/>
    <w:rsid w:val="007E2FAD"/>
    <w:rsid w:val="007E3CC8"/>
    <w:rsid w:val="007F2BF5"/>
    <w:rsid w:val="007F7190"/>
    <w:rsid w:val="00802D35"/>
    <w:rsid w:val="00813415"/>
    <w:rsid w:val="00817518"/>
    <w:rsid w:val="00822C56"/>
    <w:rsid w:val="008237E9"/>
    <w:rsid w:val="00826CE8"/>
    <w:rsid w:val="0083118B"/>
    <w:rsid w:val="0083201B"/>
    <w:rsid w:val="00832EF5"/>
    <w:rsid w:val="00836E89"/>
    <w:rsid w:val="0084243F"/>
    <w:rsid w:val="008437D1"/>
    <w:rsid w:val="00844340"/>
    <w:rsid w:val="00847656"/>
    <w:rsid w:val="008504EC"/>
    <w:rsid w:val="008531DE"/>
    <w:rsid w:val="00853668"/>
    <w:rsid w:val="00854E8F"/>
    <w:rsid w:val="00861E5C"/>
    <w:rsid w:val="00864852"/>
    <w:rsid w:val="008670BB"/>
    <w:rsid w:val="008674E2"/>
    <w:rsid w:val="00870464"/>
    <w:rsid w:val="008725E2"/>
    <w:rsid w:val="0087264A"/>
    <w:rsid w:val="008755D9"/>
    <w:rsid w:val="008817DD"/>
    <w:rsid w:val="00884532"/>
    <w:rsid w:val="00885ECC"/>
    <w:rsid w:val="00894015"/>
    <w:rsid w:val="008950DC"/>
    <w:rsid w:val="00895F41"/>
    <w:rsid w:val="008A0A46"/>
    <w:rsid w:val="008A0E5F"/>
    <w:rsid w:val="008A0F4C"/>
    <w:rsid w:val="008A3630"/>
    <w:rsid w:val="008B0502"/>
    <w:rsid w:val="008B05FD"/>
    <w:rsid w:val="008B48A7"/>
    <w:rsid w:val="008B6681"/>
    <w:rsid w:val="008C3E0D"/>
    <w:rsid w:val="008C7949"/>
    <w:rsid w:val="008D0E2C"/>
    <w:rsid w:val="008D10B4"/>
    <w:rsid w:val="008D181D"/>
    <w:rsid w:val="008D78C3"/>
    <w:rsid w:val="008E3C7E"/>
    <w:rsid w:val="008E734A"/>
    <w:rsid w:val="008F01E1"/>
    <w:rsid w:val="008F63BB"/>
    <w:rsid w:val="00900035"/>
    <w:rsid w:val="009000E6"/>
    <w:rsid w:val="00900F4D"/>
    <w:rsid w:val="0090153A"/>
    <w:rsid w:val="00901AB8"/>
    <w:rsid w:val="009022EB"/>
    <w:rsid w:val="0090548B"/>
    <w:rsid w:val="009069E3"/>
    <w:rsid w:val="00907F09"/>
    <w:rsid w:val="009224A0"/>
    <w:rsid w:val="00922999"/>
    <w:rsid w:val="00933EA5"/>
    <w:rsid w:val="009353EB"/>
    <w:rsid w:val="00936FCE"/>
    <w:rsid w:val="00937947"/>
    <w:rsid w:val="00942FDE"/>
    <w:rsid w:val="00944E43"/>
    <w:rsid w:val="0094599B"/>
    <w:rsid w:val="00946595"/>
    <w:rsid w:val="00947E60"/>
    <w:rsid w:val="0095278F"/>
    <w:rsid w:val="00953E86"/>
    <w:rsid w:val="0095668F"/>
    <w:rsid w:val="009568DD"/>
    <w:rsid w:val="009570A3"/>
    <w:rsid w:val="00962329"/>
    <w:rsid w:val="00972111"/>
    <w:rsid w:val="00974A10"/>
    <w:rsid w:val="0098549B"/>
    <w:rsid w:val="00985B41"/>
    <w:rsid w:val="00992BB4"/>
    <w:rsid w:val="00993D3F"/>
    <w:rsid w:val="00994909"/>
    <w:rsid w:val="0099497F"/>
    <w:rsid w:val="00994995"/>
    <w:rsid w:val="009A01E4"/>
    <w:rsid w:val="009A069D"/>
    <w:rsid w:val="009A2F74"/>
    <w:rsid w:val="009A4AA5"/>
    <w:rsid w:val="009A5952"/>
    <w:rsid w:val="009A6A3A"/>
    <w:rsid w:val="009B2639"/>
    <w:rsid w:val="009B30D3"/>
    <w:rsid w:val="009B63D0"/>
    <w:rsid w:val="009B6879"/>
    <w:rsid w:val="009B6DA5"/>
    <w:rsid w:val="009C1BFE"/>
    <w:rsid w:val="009C53A1"/>
    <w:rsid w:val="009D0D40"/>
    <w:rsid w:val="009D144C"/>
    <w:rsid w:val="009D361F"/>
    <w:rsid w:val="009E0626"/>
    <w:rsid w:val="009F02F8"/>
    <w:rsid w:val="009F08E5"/>
    <w:rsid w:val="009F363D"/>
    <w:rsid w:val="009F67D4"/>
    <w:rsid w:val="00A0257D"/>
    <w:rsid w:val="00A04E48"/>
    <w:rsid w:val="00A064D8"/>
    <w:rsid w:val="00A07CC8"/>
    <w:rsid w:val="00A11260"/>
    <w:rsid w:val="00A1564A"/>
    <w:rsid w:val="00A15970"/>
    <w:rsid w:val="00A23301"/>
    <w:rsid w:val="00A23F35"/>
    <w:rsid w:val="00A247B2"/>
    <w:rsid w:val="00A25508"/>
    <w:rsid w:val="00A2640C"/>
    <w:rsid w:val="00A26C8E"/>
    <w:rsid w:val="00A276BE"/>
    <w:rsid w:val="00A3321E"/>
    <w:rsid w:val="00A3786A"/>
    <w:rsid w:val="00A4097A"/>
    <w:rsid w:val="00A40AA3"/>
    <w:rsid w:val="00A43F45"/>
    <w:rsid w:val="00A47C35"/>
    <w:rsid w:val="00A573B0"/>
    <w:rsid w:val="00A60A82"/>
    <w:rsid w:val="00A6168A"/>
    <w:rsid w:val="00A62C79"/>
    <w:rsid w:val="00A630DC"/>
    <w:rsid w:val="00A652D2"/>
    <w:rsid w:val="00A67C96"/>
    <w:rsid w:val="00A70289"/>
    <w:rsid w:val="00A70B13"/>
    <w:rsid w:val="00A71201"/>
    <w:rsid w:val="00A740F8"/>
    <w:rsid w:val="00A82736"/>
    <w:rsid w:val="00A90EF0"/>
    <w:rsid w:val="00A9201D"/>
    <w:rsid w:val="00A934E9"/>
    <w:rsid w:val="00A9675C"/>
    <w:rsid w:val="00AA0995"/>
    <w:rsid w:val="00AA09CF"/>
    <w:rsid w:val="00AA0B58"/>
    <w:rsid w:val="00AA14B2"/>
    <w:rsid w:val="00AA219B"/>
    <w:rsid w:val="00AA2382"/>
    <w:rsid w:val="00AA25B6"/>
    <w:rsid w:val="00AB094F"/>
    <w:rsid w:val="00AB0B49"/>
    <w:rsid w:val="00AB0D09"/>
    <w:rsid w:val="00AB4CAE"/>
    <w:rsid w:val="00AB72C9"/>
    <w:rsid w:val="00AC2BC5"/>
    <w:rsid w:val="00AC3D29"/>
    <w:rsid w:val="00AC6EB2"/>
    <w:rsid w:val="00AD7B4F"/>
    <w:rsid w:val="00AE0DC8"/>
    <w:rsid w:val="00AE3C8F"/>
    <w:rsid w:val="00AE3F24"/>
    <w:rsid w:val="00AE4CC3"/>
    <w:rsid w:val="00AE4DDE"/>
    <w:rsid w:val="00AE5940"/>
    <w:rsid w:val="00AE6B98"/>
    <w:rsid w:val="00AF7280"/>
    <w:rsid w:val="00B00C30"/>
    <w:rsid w:val="00B06834"/>
    <w:rsid w:val="00B161C0"/>
    <w:rsid w:val="00B174BA"/>
    <w:rsid w:val="00B17560"/>
    <w:rsid w:val="00B2187B"/>
    <w:rsid w:val="00B225A9"/>
    <w:rsid w:val="00B237DD"/>
    <w:rsid w:val="00B23DD7"/>
    <w:rsid w:val="00B34796"/>
    <w:rsid w:val="00B3540D"/>
    <w:rsid w:val="00B3706A"/>
    <w:rsid w:val="00B371B2"/>
    <w:rsid w:val="00B415E7"/>
    <w:rsid w:val="00B43296"/>
    <w:rsid w:val="00B44002"/>
    <w:rsid w:val="00B4482F"/>
    <w:rsid w:val="00B456A7"/>
    <w:rsid w:val="00B47B56"/>
    <w:rsid w:val="00B51DC3"/>
    <w:rsid w:val="00B603F8"/>
    <w:rsid w:val="00B6344F"/>
    <w:rsid w:val="00B6374B"/>
    <w:rsid w:val="00B638D4"/>
    <w:rsid w:val="00B6406A"/>
    <w:rsid w:val="00B64DF9"/>
    <w:rsid w:val="00B67A69"/>
    <w:rsid w:val="00B71511"/>
    <w:rsid w:val="00B7651A"/>
    <w:rsid w:val="00B76DC1"/>
    <w:rsid w:val="00B773CA"/>
    <w:rsid w:val="00B84BDB"/>
    <w:rsid w:val="00B9106A"/>
    <w:rsid w:val="00B9493E"/>
    <w:rsid w:val="00B97EF0"/>
    <w:rsid w:val="00BB1E1D"/>
    <w:rsid w:val="00BB21C2"/>
    <w:rsid w:val="00BB340F"/>
    <w:rsid w:val="00BB6766"/>
    <w:rsid w:val="00BB6AF9"/>
    <w:rsid w:val="00BB6DC8"/>
    <w:rsid w:val="00BC13CB"/>
    <w:rsid w:val="00BC22E1"/>
    <w:rsid w:val="00BD20A8"/>
    <w:rsid w:val="00BD3037"/>
    <w:rsid w:val="00BD390B"/>
    <w:rsid w:val="00BD481C"/>
    <w:rsid w:val="00BE071E"/>
    <w:rsid w:val="00BE4F3B"/>
    <w:rsid w:val="00BF006F"/>
    <w:rsid w:val="00BF1209"/>
    <w:rsid w:val="00BF5759"/>
    <w:rsid w:val="00BF5D6B"/>
    <w:rsid w:val="00C07119"/>
    <w:rsid w:val="00C106B6"/>
    <w:rsid w:val="00C15163"/>
    <w:rsid w:val="00C21270"/>
    <w:rsid w:val="00C23215"/>
    <w:rsid w:val="00C24CE9"/>
    <w:rsid w:val="00C24D8D"/>
    <w:rsid w:val="00C30624"/>
    <w:rsid w:val="00C306F5"/>
    <w:rsid w:val="00C3120A"/>
    <w:rsid w:val="00C339DE"/>
    <w:rsid w:val="00C350D1"/>
    <w:rsid w:val="00C42A0E"/>
    <w:rsid w:val="00C443FF"/>
    <w:rsid w:val="00C44B1D"/>
    <w:rsid w:val="00C456E6"/>
    <w:rsid w:val="00C45A80"/>
    <w:rsid w:val="00C46ED6"/>
    <w:rsid w:val="00C513A8"/>
    <w:rsid w:val="00C51CA5"/>
    <w:rsid w:val="00C56211"/>
    <w:rsid w:val="00C6152A"/>
    <w:rsid w:val="00C6288D"/>
    <w:rsid w:val="00C63504"/>
    <w:rsid w:val="00C67169"/>
    <w:rsid w:val="00C76C0F"/>
    <w:rsid w:val="00C822E9"/>
    <w:rsid w:val="00C8328B"/>
    <w:rsid w:val="00C840AA"/>
    <w:rsid w:val="00C86E68"/>
    <w:rsid w:val="00C9325B"/>
    <w:rsid w:val="00C9616E"/>
    <w:rsid w:val="00CA23F9"/>
    <w:rsid w:val="00CA5B63"/>
    <w:rsid w:val="00CA6A63"/>
    <w:rsid w:val="00CB4B6A"/>
    <w:rsid w:val="00CC1C95"/>
    <w:rsid w:val="00CC27C2"/>
    <w:rsid w:val="00CC5DAC"/>
    <w:rsid w:val="00CC5FD4"/>
    <w:rsid w:val="00CD61CE"/>
    <w:rsid w:val="00CD72EB"/>
    <w:rsid w:val="00CE1459"/>
    <w:rsid w:val="00CE7C23"/>
    <w:rsid w:val="00CF554E"/>
    <w:rsid w:val="00CF6142"/>
    <w:rsid w:val="00CF6CCD"/>
    <w:rsid w:val="00D02829"/>
    <w:rsid w:val="00D05901"/>
    <w:rsid w:val="00D07344"/>
    <w:rsid w:val="00D077DE"/>
    <w:rsid w:val="00D115C8"/>
    <w:rsid w:val="00D132E9"/>
    <w:rsid w:val="00D1611E"/>
    <w:rsid w:val="00D17E6A"/>
    <w:rsid w:val="00D21229"/>
    <w:rsid w:val="00D268F4"/>
    <w:rsid w:val="00D26D40"/>
    <w:rsid w:val="00D3001B"/>
    <w:rsid w:val="00D329CD"/>
    <w:rsid w:val="00D36157"/>
    <w:rsid w:val="00D410C0"/>
    <w:rsid w:val="00D41405"/>
    <w:rsid w:val="00D431F5"/>
    <w:rsid w:val="00D44F4E"/>
    <w:rsid w:val="00D5062B"/>
    <w:rsid w:val="00D534BD"/>
    <w:rsid w:val="00D569EE"/>
    <w:rsid w:val="00D62CB5"/>
    <w:rsid w:val="00D639D3"/>
    <w:rsid w:val="00D70FB6"/>
    <w:rsid w:val="00D71116"/>
    <w:rsid w:val="00D71C20"/>
    <w:rsid w:val="00D72074"/>
    <w:rsid w:val="00D726B6"/>
    <w:rsid w:val="00D7311A"/>
    <w:rsid w:val="00D7786D"/>
    <w:rsid w:val="00D81162"/>
    <w:rsid w:val="00D82AC5"/>
    <w:rsid w:val="00D841FB"/>
    <w:rsid w:val="00D84645"/>
    <w:rsid w:val="00D86683"/>
    <w:rsid w:val="00D944A8"/>
    <w:rsid w:val="00D94543"/>
    <w:rsid w:val="00D95E82"/>
    <w:rsid w:val="00DA2851"/>
    <w:rsid w:val="00DA412E"/>
    <w:rsid w:val="00DB1480"/>
    <w:rsid w:val="00DB21DF"/>
    <w:rsid w:val="00DB433C"/>
    <w:rsid w:val="00DB67C7"/>
    <w:rsid w:val="00DB696D"/>
    <w:rsid w:val="00DB7ECA"/>
    <w:rsid w:val="00DC17BD"/>
    <w:rsid w:val="00DC3980"/>
    <w:rsid w:val="00DC4E3F"/>
    <w:rsid w:val="00DC761E"/>
    <w:rsid w:val="00DD1DB5"/>
    <w:rsid w:val="00DD50D8"/>
    <w:rsid w:val="00DD7AC4"/>
    <w:rsid w:val="00DD7E65"/>
    <w:rsid w:val="00DE3F12"/>
    <w:rsid w:val="00DF27B9"/>
    <w:rsid w:val="00DF66A2"/>
    <w:rsid w:val="00E021F9"/>
    <w:rsid w:val="00E04F22"/>
    <w:rsid w:val="00E06547"/>
    <w:rsid w:val="00E06F7F"/>
    <w:rsid w:val="00E0784C"/>
    <w:rsid w:val="00E126B5"/>
    <w:rsid w:val="00E21825"/>
    <w:rsid w:val="00E23CEA"/>
    <w:rsid w:val="00E26F76"/>
    <w:rsid w:val="00E30C25"/>
    <w:rsid w:val="00E3402F"/>
    <w:rsid w:val="00E351C4"/>
    <w:rsid w:val="00E35A22"/>
    <w:rsid w:val="00E36363"/>
    <w:rsid w:val="00E429DB"/>
    <w:rsid w:val="00E435C7"/>
    <w:rsid w:val="00E43C77"/>
    <w:rsid w:val="00E4474F"/>
    <w:rsid w:val="00E45876"/>
    <w:rsid w:val="00E45F55"/>
    <w:rsid w:val="00E53831"/>
    <w:rsid w:val="00E53B95"/>
    <w:rsid w:val="00E53D48"/>
    <w:rsid w:val="00E56C82"/>
    <w:rsid w:val="00E56CFF"/>
    <w:rsid w:val="00E60C0C"/>
    <w:rsid w:val="00E614C0"/>
    <w:rsid w:val="00E63BF7"/>
    <w:rsid w:val="00E65E44"/>
    <w:rsid w:val="00E70D5C"/>
    <w:rsid w:val="00E74634"/>
    <w:rsid w:val="00E76244"/>
    <w:rsid w:val="00E80F42"/>
    <w:rsid w:val="00E84961"/>
    <w:rsid w:val="00E85A59"/>
    <w:rsid w:val="00E91784"/>
    <w:rsid w:val="00E91BEC"/>
    <w:rsid w:val="00E92323"/>
    <w:rsid w:val="00E94D3F"/>
    <w:rsid w:val="00E974F3"/>
    <w:rsid w:val="00EA0EFF"/>
    <w:rsid w:val="00EA18F4"/>
    <w:rsid w:val="00EA213C"/>
    <w:rsid w:val="00EA3C6F"/>
    <w:rsid w:val="00EA4FB4"/>
    <w:rsid w:val="00EA516B"/>
    <w:rsid w:val="00EA5EEB"/>
    <w:rsid w:val="00EA6D7A"/>
    <w:rsid w:val="00EB1041"/>
    <w:rsid w:val="00EB1C27"/>
    <w:rsid w:val="00EB2FE1"/>
    <w:rsid w:val="00EB6E35"/>
    <w:rsid w:val="00EB73F6"/>
    <w:rsid w:val="00EC0F1F"/>
    <w:rsid w:val="00EC4077"/>
    <w:rsid w:val="00EC628F"/>
    <w:rsid w:val="00EC6558"/>
    <w:rsid w:val="00ED07B3"/>
    <w:rsid w:val="00ED0BE8"/>
    <w:rsid w:val="00ED2353"/>
    <w:rsid w:val="00ED3A1E"/>
    <w:rsid w:val="00ED4369"/>
    <w:rsid w:val="00ED678B"/>
    <w:rsid w:val="00ED7DDB"/>
    <w:rsid w:val="00EE068D"/>
    <w:rsid w:val="00EE2B86"/>
    <w:rsid w:val="00EE2D2A"/>
    <w:rsid w:val="00EE3E26"/>
    <w:rsid w:val="00EE3EE7"/>
    <w:rsid w:val="00EF00AF"/>
    <w:rsid w:val="00EF57C1"/>
    <w:rsid w:val="00EF5BB5"/>
    <w:rsid w:val="00EF6011"/>
    <w:rsid w:val="00F01CA5"/>
    <w:rsid w:val="00F05D4A"/>
    <w:rsid w:val="00F12F95"/>
    <w:rsid w:val="00F255AE"/>
    <w:rsid w:val="00F258F0"/>
    <w:rsid w:val="00F30751"/>
    <w:rsid w:val="00F3113B"/>
    <w:rsid w:val="00F32998"/>
    <w:rsid w:val="00F33439"/>
    <w:rsid w:val="00F361D8"/>
    <w:rsid w:val="00F44404"/>
    <w:rsid w:val="00F520E3"/>
    <w:rsid w:val="00F528AA"/>
    <w:rsid w:val="00F531B8"/>
    <w:rsid w:val="00F5341C"/>
    <w:rsid w:val="00F537A6"/>
    <w:rsid w:val="00F55EE2"/>
    <w:rsid w:val="00F560D2"/>
    <w:rsid w:val="00F63A18"/>
    <w:rsid w:val="00F6600B"/>
    <w:rsid w:val="00F67A71"/>
    <w:rsid w:val="00F71182"/>
    <w:rsid w:val="00F81A4E"/>
    <w:rsid w:val="00F81E81"/>
    <w:rsid w:val="00F821FD"/>
    <w:rsid w:val="00F82F7F"/>
    <w:rsid w:val="00F83FD4"/>
    <w:rsid w:val="00F85741"/>
    <w:rsid w:val="00F93056"/>
    <w:rsid w:val="00F93C11"/>
    <w:rsid w:val="00F93E3D"/>
    <w:rsid w:val="00F9481A"/>
    <w:rsid w:val="00F96789"/>
    <w:rsid w:val="00F97DC8"/>
    <w:rsid w:val="00FA1708"/>
    <w:rsid w:val="00FA4694"/>
    <w:rsid w:val="00FA5E18"/>
    <w:rsid w:val="00FA73C5"/>
    <w:rsid w:val="00FB5C65"/>
    <w:rsid w:val="00FC0236"/>
    <w:rsid w:val="00FC1C1C"/>
    <w:rsid w:val="00FD1339"/>
    <w:rsid w:val="00FD3DEF"/>
    <w:rsid w:val="00FD4992"/>
    <w:rsid w:val="00FD5790"/>
    <w:rsid w:val="00FD6719"/>
    <w:rsid w:val="00FE188F"/>
    <w:rsid w:val="00FE1DBB"/>
    <w:rsid w:val="00FE25CB"/>
    <w:rsid w:val="00FF1C3B"/>
    <w:rsid w:val="00FF4883"/>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96D"/>
  </w:style>
  <w:style w:type="paragraph" w:styleId="Ttulo1">
    <w:name w:val="heading 1"/>
    <w:basedOn w:val="Normal"/>
    <w:next w:val="Normal"/>
    <w:link w:val="Ttulo1C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4097A"/>
    <w:rPr>
      <w:sz w:val="18"/>
      <w:szCs w:val="18"/>
    </w:rPr>
  </w:style>
  <w:style w:type="paragraph" w:styleId="Textocomentario">
    <w:name w:val="annotation text"/>
    <w:basedOn w:val="Normal"/>
    <w:link w:val="TextocomentarioCar"/>
    <w:uiPriority w:val="99"/>
    <w:semiHidden/>
    <w:unhideWhenUsed/>
    <w:rsid w:val="00A4097A"/>
  </w:style>
  <w:style w:type="character" w:customStyle="1" w:styleId="TextocomentarioCar">
    <w:name w:val="Texto comentario Car"/>
    <w:basedOn w:val="Fuentedeprrafopredeter"/>
    <w:link w:val="Textocomentario"/>
    <w:uiPriority w:val="99"/>
    <w:semiHidden/>
    <w:rsid w:val="00A4097A"/>
  </w:style>
  <w:style w:type="paragraph" w:styleId="Asuntodelcomentario">
    <w:name w:val="annotation subject"/>
    <w:basedOn w:val="Textocomentario"/>
    <w:next w:val="Textocomentario"/>
    <w:link w:val="AsuntodelcomentarioCar"/>
    <w:uiPriority w:val="99"/>
    <w:semiHidden/>
    <w:unhideWhenUsed/>
    <w:rsid w:val="00A4097A"/>
    <w:rPr>
      <w:b/>
      <w:bCs/>
      <w:sz w:val="20"/>
      <w:szCs w:val="20"/>
    </w:rPr>
  </w:style>
  <w:style w:type="character" w:customStyle="1" w:styleId="AsuntodelcomentarioCar">
    <w:name w:val="Asunto del comentario Car"/>
    <w:basedOn w:val="TextocomentarioCar"/>
    <w:link w:val="Asuntodelcomentario"/>
    <w:uiPriority w:val="99"/>
    <w:semiHidden/>
    <w:rsid w:val="00A4097A"/>
    <w:rPr>
      <w:b/>
      <w:bCs/>
      <w:sz w:val="20"/>
      <w:szCs w:val="20"/>
    </w:rPr>
  </w:style>
  <w:style w:type="paragraph" w:styleId="Textodeglobo">
    <w:name w:val="Balloon Text"/>
    <w:basedOn w:val="Normal"/>
    <w:link w:val="TextodegloboCar"/>
    <w:uiPriority w:val="99"/>
    <w:semiHidden/>
    <w:unhideWhenUsed/>
    <w:rsid w:val="00A4097A"/>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4097A"/>
    <w:rPr>
      <w:rFonts w:ascii="Lucida Grande" w:hAnsi="Lucida Grande"/>
      <w:sz w:val="18"/>
      <w:szCs w:val="18"/>
    </w:rPr>
  </w:style>
  <w:style w:type="character" w:customStyle="1" w:styleId="Ttulo2Car">
    <w:name w:val="Título 2 Car"/>
    <w:basedOn w:val="Fuentedeprrafopredeter"/>
    <w:link w:val="Ttulo2"/>
    <w:uiPriority w:val="9"/>
    <w:rsid w:val="00F255AE"/>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3A733F"/>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037A74"/>
    <w:rPr>
      <w:rFonts w:asciiTheme="majorHAnsi" w:eastAsiaTheme="majorEastAsia" w:hAnsiTheme="majorHAnsi" w:cstheme="majorBidi"/>
      <w:b/>
      <w:bCs/>
      <w:i/>
      <w:iCs/>
      <w:color w:val="4F81BD" w:themeColor="accent1"/>
    </w:rPr>
  </w:style>
  <w:style w:type="paragraph" w:styleId="Prrafodelista">
    <w:name w:val="List Paragraph"/>
    <w:basedOn w:val="Normal"/>
    <w:uiPriority w:val="34"/>
    <w:qFormat/>
    <w:rsid w:val="003B0DF8"/>
    <w:pPr>
      <w:ind w:left="720"/>
      <w:contextualSpacing/>
    </w:pPr>
  </w:style>
  <w:style w:type="character" w:styleId="Hipervnculo">
    <w:name w:val="Hyperlink"/>
    <w:basedOn w:val="Fuentedeprrafopredeter"/>
    <w:uiPriority w:val="99"/>
    <w:unhideWhenUsed/>
    <w:rsid w:val="00944E43"/>
    <w:rPr>
      <w:color w:val="0000FF" w:themeColor="hyperlink"/>
      <w:u w:val="single"/>
    </w:rPr>
  </w:style>
  <w:style w:type="character" w:styleId="Hipervnculovisitado">
    <w:name w:val="FollowedHyperlink"/>
    <w:basedOn w:val="Fuentedeprrafopredeter"/>
    <w:uiPriority w:val="99"/>
    <w:semiHidden/>
    <w:unhideWhenUsed/>
    <w:rsid w:val="00944E43"/>
    <w:rPr>
      <w:color w:val="800080" w:themeColor="followedHyperlink"/>
      <w:u w:val="single"/>
    </w:rPr>
  </w:style>
  <w:style w:type="table" w:styleId="Tablaconcuadrcula">
    <w:name w:val="Table Grid"/>
    <w:basedOn w:val="Tabla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0A70D6"/>
    <w:rPr>
      <w:rFonts w:asciiTheme="majorHAnsi" w:eastAsiaTheme="majorEastAsia" w:hAnsiTheme="majorHAnsi" w:cstheme="majorBidi"/>
      <w:b/>
      <w:bCs/>
      <w:color w:val="345A8A" w:themeColor="accent1" w:themeShade="B5"/>
      <w:sz w:val="32"/>
      <w:szCs w:val="32"/>
    </w:rPr>
  </w:style>
  <w:style w:type="paragraph" w:styleId="Mapadeldocumento">
    <w:name w:val="Document Map"/>
    <w:basedOn w:val="Normal"/>
    <w:link w:val="MapadeldocumentoCar"/>
    <w:uiPriority w:val="99"/>
    <w:semiHidden/>
    <w:unhideWhenUsed/>
    <w:rsid w:val="00DF27B9"/>
    <w:rPr>
      <w:rFonts w:ascii="Lucida Grande" w:hAnsi="Lucida Grande" w:cs="Lucida Grande"/>
    </w:rPr>
  </w:style>
  <w:style w:type="character" w:customStyle="1" w:styleId="MapadeldocumentoCar">
    <w:name w:val="Mapa del documento Car"/>
    <w:basedOn w:val="Fuentedeprrafopredeter"/>
    <w:link w:val="Mapadeldocumento"/>
    <w:uiPriority w:val="99"/>
    <w:semiHidden/>
    <w:rsid w:val="00DF27B9"/>
    <w:rPr>
      <w:rFonts w:ascii="Lucida Grande" w:hAnsi="Lucida Grande" w:cs="Lucida Grande"/>
    </w:rPr>
  </w:style>
  <w:style w:type="character" w:customStyle="1" w:styleId="Mencinsinresolver1">
    <w:name w:val="Mención sin resolver1"/>
    <w:basedOn w:val="Fuentedeprrafopredeter"/>
    <w:uiPriority w:val="99"/>
    <w:semiHidden/>
    <w:unhideWhenUsed/>
    <w:rsid w:val="00F560D2"/>
    <w:rPr>
      <w:color w:val="605E5C"/>
      <w:shd w:val="clear" w:color="auto" w:fill="E1DFDD"/>
    </w:rPr>
  </w:style>
  <w:style w:type="character" w:customStyle="1" w:styleId="Mencinsinresolver2">
    <w:name w:val="Mención sin resolver2"/>
    <w:basedOn w:val="Fuentedeprrafopredeter"/>
    <w:uiPriority w:val="99"/>
    <w:semiHidden/>
    <w:unhideWhenUsed/>
    <w:rsid w:val="00993D3F"/>
    <w:rPr>
      <w:color w:val="605E5C"/>
      <w:shd w:val="clear" w:color="auto" w:fill="E1DFDD"/>
    </w:rPr>
  </w:style>
  <w:style w:type="table" w:customStyle="1" w:styleId="Tablaconcuadrcula1">
    <w:name w:val="Tabla con cuadrícula1"/>
    <w:basedOn w:val="Tablanormal"/>
    <w:next w:val="Tablaconcuadrcula"/>
    <w:uiPriority w:val="39"/>
    <w:rsid w:val="005572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696D"/>
  </w:style>
  <w:style w:type="paragraph" w:styleId="Ttulo1">
    <w:name w:val="heading 1"/>
    <w:basedOn w:val="Normal"/>
    <w:next w:val="Normal"/>
    <w:link w:val="Ttulo1C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Ttulo2">
    <w:name w:val="heading 2"/>
    <w:basedOn w:val="Normal"/>
    <w:next w:val="Normal"/>
    <w:link w:val="Ttulo2C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4097A"/>
    <w:rPr>
      <w:sz w:val="18"/>
      <w:szCs w:val="18"/>
    </w:rPr>
  </w:style>
  <w:style w:type="paragraph" w:styleId="Textocomentario">
    <w:name w:val="annotation text"/>
    <w:basedOn w:val="Normal"/>
    <w:link w:val="TextocomentarioCar"/>
    <w:uiPriority w:val="99"/>
    <w:semiHidden/>
    <w:unhideWhenUsed/>
    <w:rsid w:val="00A4097A"/>
  </w:style>
  <w:style w:type="character" w:customStyle="1" w:styleId="TextocomentarioCar">
    <w:name w:val="Texto comentario Car"/>
    <w:basedOn w:val="Fuentedeprrafopredeter"/>
    <w:link w:val="Textocomentario"/>
    <w:uiPriority w:val="99"/>
    <w:semiHidden/>
    <w:rsid w:val="00A4097A"/>
  </w:style>
  <w:style w:type="paragraph" w:styleId="Asuntodelcomentario">
    <w:name w:val="annotation subject"/>
    <w:basedOn w:val="Textocomentario"/>
    <w:next w:val="Textocomentario"/>
    <w:link w:val="AsuntodelcomentarioCar"/>
    <w:uiPriority w:val="99"/>
    <w:semiHidden/>
    <w:unhideWhenUsed/>
    <w:rsid w:val="00A4097A"/>
    <w:rPr>
      <w:b/>
      <w:bCs/>
      <w:sz w:val="20"/>
      <w:szCs w:val="20"/>
    </w:rPr>
  </w:style>
  <w:style w:type="character" w:customStyle="1" w:styleId="AsuntodelcomentarioCar">
    <w:name w:val="Asunto del comentario Car"/>
    <w:basedOn w:val="TextocomentarioCar"/>
    <w:link w:val="Asuntodelcomentario"/>
    <w:uiPriority w:val="99"/>
    <w:semiHidden/>
    <w:rsid w:val="00A4097A"/>
    <w:rPr>
      <w:b/>
      <w:bCs/>
      <w:sz w:val="20"/>
      <w:szCs w:val="20"/>
    </w:rPr>
  </w:style>
  <w:style w:type="paragraph" w:styleId="Textodeglobo">
    <w:name w:val="Balloon Text"/>
    <w:basedOn w:val="Normal"/>
    <w:link w:val="TextodegloboCar"/>
    <w:uiPriority w:val="99"/>
    <w:semiHidden/>
    <w:unhideWhenUsed/>
    <w:rsid w:val="00A4097A"/>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4097A"/>
    <w:rPr>
      <w:rFonts w:ascii="Lucida Grande" w:hAnsi="Lucida Grande"/>
      <w:sz w:val="18"/>
      <w:szCs w:val="18"/>
    </w:rPr>
  </w:style>
  <w:style w:type="character" w:customStyle="1" w:styleId="Ttulo2Car">
    <w:name w:val="Título 2 Car"/>
    <w:basedOn w:val="Fuentedeprrafopredeter"/>
    <w:link w:val="Ttulo2"/>
    <w:uiPriority w:val="9"/>
    <w:rsid w:val="00F255AE"/>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3A733F"/>
    <w:rPr>
      <w:rFonts w:asciiTheme="majorHAnsi" w:eastAsiaTheme="majorEastAsia" w:hAnsiTheme="majorHAnsi" w:cstheme="majorBidi"/>
      <w:b/>
      <w:bCs/>
      <w:color w:val="4F81BD" w:themeColor="accent1"/>
    </w:rPr>
  </w:style>
  <w:style w:type="character" w:customStyle="1" w:styleId="Ttulo4Car">
    <w:name w:val="Título 4 Car"/>
    <w:basedOn w:val="Fuentedeprrafopredeter"/>
    <w:link w:val="Ttulo4"/>
    <w:uiPriority w:val="9"/>
    <w:rsid w:val="00037A74"/>
    <w:rPr>
      <w:rFonts w:asciiTheme="majorHAnsi" w:eastAsiaTheme="majorEastAsia" w:hAnsiTheme="majorHAnsi" w:cstheme="majorBidi"/>
      <w:b/>
      <w:bCs/>
      <w:i/>
      <w:iCs/>
      <w:color w:val="4F81BD" w:themeColor="accent1"/>
    </w:rPr>
  </w:style>
  <w:style w:type="paragraph" w:styleId="Prrafodelista">
    <w:name w:val="List Paragraph"/>
    <w:basedOn w:val="Normal"/>
    <w:uiPriority w:val="34"/>
    <w:qFormat/>
    <w:rsid w:val="003B0DF8"/>
    <w:pPr>
      <w:ind w:left="720"/>
      <w:contextualSpacing/>
    </w:pPr>
  </w:style>
  <w:style w:type="character" w:styleId="Hipervnculo">
    <w:name w:val="Hyperlink"/>
    <w:basedOn w:val="Fuentedeprrafopredeter"/>
    <w:uiPriority w:val="99"/>
    <w:unhideWhenUsed/>
    <w:rsid w:val="00944E43"/>
    <w:rPr>
      <w:color w:val="0000FF" w:themeColor="hyperlink"/>
      <w:u w:val="single"/>
    </w:rPr>
  </w:style>
  <w:style w:type="character" w:styleId="Hipervnculovisitado">
    <w:name w:val="FollowedHyperlink"/>
    <w:basedOn w:val="Fuentedeprrafopredeter"/>
    <w:uiPriority w:val="99"/>
    <w:semiHidden/>
    <w:unhideWhenUsed/>
    <w:rsid w:val="00944E43"/>
    <w:rPr>
      <w:color w:val="800080" w:themeColor="followedHyperlink"/>
      <w:u w:val="single"/>
    </w:rPr>
  </w:style>
  <w:style w:type="table" w:styleId="Tablaconcuadrcula">
    <w:name w:val="Table Grid"/>
    <w:basedOn w:val="Tabla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ar">
    <w:name w:val="Título 1 Car"/>
    <w:basedOn w:val="Fuentedeprrafopredeter"/>
    <w:link w:val="Ttulo1"/>
    <w:uiPriority w:val="9"/>
    <w:rsid w:val="000A70D6"/>
    <w:rPr>
      <w:rFonts w:asciiTheme="majorHAnsi" w:eastAsiaTheme="majorEastAsia" w:hAnsiTheme="majorHAnsi" w:cstheme="majorBidi"/>
      <w:b/>
      <w:bCs/>
      <w:color w:val="345A8A" w:themeColor="accent1" w:themeShade="B5"/>
      <w:sz w:val="32"/>
      <w:szCs w:val="32"/>
    </w:rPr>
  </w:style>
  <w:style w:type="paragraph" w:styleId="Mapadeldocumento">
    <w:name w:val="Document Map"/>
    <w:basedOn w:val="Normal"/>
    <w:link w:val="MapadeldocumentoCar"/>
    <w:uiPriority w:val="99"/>
    <w:semiHidden/>
    <w:unhideWhenUsed/>
    <w:rsid w:val="00DF27B9"/>
    <w:rPr>
      <w:rFonts w:ascii="Lucida Grande" w:hAnsi="Lucida Grande" w:cs="Lucida Grande"/>
    </w:rPr>
  </w:style>
  <w:style w:type="character" w:customStyle="1" w:styleId="MapadeldocumentoCar">
    <w:name w:val="Mapa del documento Car"/>
    <w:basedOn w:val="Fuentedeprrafopredeter"/>
    <w:link w:val="Mapadeldocumento"/>
    <w:uiPriority w:val="99"/>
    <w:semiHidden/>
    <w:rsid w:val="00DF27B9"/>
    <w:rPr>
      <w:rFonts w:ascii="Lucida Grande" w:hAnsi="Lucida Grande" w:cs="Lucida Grande"/>
    </w:rPr>
  </w:style>
  <w:style w:type="character" w:customStyle="1" w:styleId="Mencinsinresolver1">
    <w:name w:val="Mención sin resolver1"/>
    <w:basedOn w:val="Fuentedeprrafopredeter"/>
    <w:uiPriority w:val="99"/>
    <w:semiHidden/>
    <w:unhideWhenUsed/>
    <w:rsid w:val="00F560D2"/>
    <w:rPr>
      <w:color w:val="605E5C"/>
      <w:shd w:val="clear" w:color="auto" w:fill="E1DFDD"/>
    </w:rPr>
  </w:style>
  <w:style w:type="character" w:customStyle="1" w:styleId="Mencinsinresolver2">
    <w:name w:val="Mención sin resolver2"/>
    <w:basedOn w:val="Fuentedeprrafopredeter"/>
    <w:uiPriority w:val="99"/>
    <w:semiHidden/>
    <w:unhideWhenUsed/>
    <w:rsid w:val="00993D3F"/>
    <w:rPr>
      <w:color w:val="605E5C"/>
      <w:shd w:val="clear" w:color="auto" w:fill="E1DFDD"/>
    </w:rPr>
  </w:style>
  <w:style w:type="table" w:customStyle="1" w:styleId="Tablaconcuadrcula1">
    <w:name w:val="Tabla con cuadrícula1"/>
    <w:basedOn w:val="Tablanormal"/>
    <w:next w:val="Tablaconcuadrcula"/>
    <w:uiPriority w:val="39"/>
    <w:rsid w:val="005572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790469">
      <w:bodyDiv w:val="1"/>
      <w:marLeft w:val="0"/>
      <w:marRight w:val="0"/>
      <w:marTop w:val="0"/>
      <w:marBottom w:val="0"/>
      <w:divBdr>
        <w:top w:val="none" w:sz="0" w:space="0" w:color="auto"/>
        <w:left w:val="none" w:sz="0" w:space="0" w:color="auto"/>
        <w:bottom w:val="none" w:sz="0" w:space="0" w:color="auto"/>
        <w:right w:val="none" w:sz="0" w:space="0" w:color="auto"/>
      </w:divBdr>
    </w:div>
    <w:div w:id="568226152">
      <w:bodyDiv w:val="1"/>
      <w:marLeft w:val="0"/>
      <w:marRight w:val="0"/>
      <w:marTop w:val="0"/>
      <w:marBottom w:val="0"/>
      <w:divBdr>
        <w:top w:val="none" w:sz="0" w:space="0" w:color="auto"/>
        <w:left w:val="none" w:sz="0" w:space="0" w:color="auto"/>
        <w:bottom w:val="none" w:sz="0" w:space="0" w:color="auto"/>
        <w:right w:val="none" w:sz="0" w:space="0" w:color="auto"/>
      </w:divBdr>
    </w:div>
    <w:div w:id="593822264">
      <w:bodyDiv w:val="1"/>
      <w:marLeft w:val="0"/>
      <w:marRight w:val="0"/>
      <w:marTop w:val="0"/>
      <w:marBottom w:val="0"/>
      <w:divBdr>
        <w:top w:val="none" w:sz="0" w:space="0" w:color="auto"/>
        <w:left w:val="none" w:sz="0" w:space="0" w:color="auto"/>
        <w:bottom w:val="none" w:sz="0" w:space="0" w:color="auto"/>
        <w:right w:val="none" w:sz="0" w:space="0" w:color="auto"/>
      </w:divBdr>
    </w:div>
    <w:div w:id="793788995">
      <w:bodyDiv w:val="1"/>
      <w:marLeft w:val="0"/>
      <w:marRight w:val="0"/>
      <w:marTop w:val="0"/>
      <w:marBottom w:val="0"/>
      <w:divBdr>
        <w:top w:val="none" w:sz="0" w:space="0" w:color="auto"/>
        <w:left w:val="none" w:sz="0" w:space="0" w:color="auto"/>
        <w:bottom w:val="none" w:sz="0" w:space="0" w:color="auto"/>
        <w:right w:val="none" w:sz="0" w:space="0" w:color="auto"/>
      </w:divBdr>
    </w:div>
    <w:div w:id="1421021001">
      <w:bodyDiv w:val="1"/>
      <w:marLeft w:val="0"/>
      <w:marRight w:val="0"/>
      <w:marTop w:val="0"/>
      <w:marBottom w:val="0"/>
      <w:divBdr>
        <w:top w:val="none" w:sz="0" w:space="0" w:color="auto"/>
        <w:left w:val="none" w:sz="0" w:space="0" w:color="auto"/>
        <w:bottom w:val="none" w:sz="0" w:space="0" w:color="auto"/>
        <w:right w:val="none" w:sz="0" w:space="0" w:color="auto"/>
      </w:divBdr>
    </w:div>
    <w:div w:id="1443456146">
      <w:bodyDiv w:val="1"/>
      <w:marLeft w:val="0"/>
      <w:marRight w:val="0"/>
      <w:marTop w:val="0"/>
      <w:marBottom w:val="0"/>
      <w:divBdr>
        <w:top w:val="none" w:sz="0" w:space="0" w:color="auto"/>
        <w:left w:val="none" w:sz="0" w:space="0" w:color="auto"/>
        <w:bottom w:val="none" w:sz="0" w:space="0" w:color="auto"/>
        <w:right w:val="none" w:sz="0" w:space="0" w:color="auto"/>
      </w:divBdr>
    </w:div>
    <w:div w:id="1810634669">
      <w:bodyDiv w:val="1"/>
      <w:marLeft w:val="0"/>
      <w:marRight w:val="0"/>
      <w:marTop w:val="0"/>
      <w:marBottom w:val="0"/>
      <w:divBdr>
        <w:top w:val="none" w:sz="0" w:space="0" w:color="auto"/>
        <w:left w:val="none" w:sz="0" w:space="0" w:color="auto"/>
        <w:bottom w:val="none" w:sz="0" w:space="0" w:color="auto"/>
        <w:right w:val="none" w:sz="0" w:space="0" w:color="auto"/>
      </w:divBdr>
      <w:divsChild>
        <w:div w:id="1242912659">
          <w:marLeft w:val="0"/>
          <w:marRight w:val="0"/>
          <w:marTop w:val="0"/>
          <w:marBottom w:val="0"/>
          <w:divBdr>
            <w:top w:val="none" w:sz="0" w:space="0" w:color="auto"/>
            <w:left w:val="none" w:sz="0" w:space="0" w:color="auto"/>
            <w:bottom w:val="none" w:sz="0" w:space="0" w:color="auto"/>
            <w:right w:val="none" w:sz="0" w:space="0" w:color="auto"/>
          </w:divBdr>
        </w:div>
        <w:div w:id="829449112">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hyperlink" Target="https://subredditstats.com/r/disability" TargetMode="External"/><Relationship Id="rId4" Type="http://schemas.microsoft.com/office/2007/relationships/stylesWithEffects" Target="stylesWithEffects.xml"/><Relationship Id="rId9" Type="http://schemas.openxmlformats.org/officeDocument/2006/relationships/hyperlink" Target="https://subredditstats.com/r/disability" TargetMode="Externa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53B85B-B1DE-4A20-BC45-904B8B60DA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9</Pages>
  <Words>1742</Words>
  <Characters>9582</Characters>
  <Application>Microsoft Office Word</Application>
  <DocSecurity>0</DocSecurity>
  <Lines>79</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men</dc:creator>
  <cp:lastModifiedBy>recerca</cp:lastModifiedBy>
  <cp:revision>5</cp:revision>
  <dcterms:created xsi:type="dcterms:W3CDTF">2020-01-12T12:11:00Z</dcterms:created>
  <dcterms:modified xsi:type="dcterms:W3CDTF">2020-01-16T19:31:00Z</dcterms:modified>
</cp:coreProperties>
</file>